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FF682" w14:textId="5F9F97F8" w:rsidR="004F32C2" w:rsidRPr="00EB50ED" w:rsidRDefault="00000000" w:rsidP="004F32C2">
      <w:pPr>
        <w:spacing w:after="160" w:line="480" w:lineRule="auto"/>
        <w:jc w:val="both"/>
        <w:rPr>
          <w:rFonts w:eastAsiaTheme="minorEastAsia"/>
          <w:b/>
          <w:bCs/>
          <w:color w:val="000000" w:themeColor="text1"/>
          <w:sz w:val="20"/>
          <w:szCs w:val="20"/>
          <w:lang w:val="en-US" w:eastAsia="ko-KR"/>
        </w:rPr>
      </w:pPr>
      <w:bookmarkStart w:id="0" w:name="_Hlk130374579"/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t>Supplementary</w:t>
      </w:r>
      <w:r w:rsidRPr="00EB50ED">
        <w:rPr>
          <w:rFonts w:eastAsiaTheme="minorEastAsia"/>
          <w:b/>
          <w:bCs/>
          <w:color w:val="000000" w:themeColor="text1"/>
          <w:sz w:val="20"/>
          <w:szCs w:val="20"/>
          <w:lang w:val="en-US" w:eastAsia="ko-KR"/>
        </w:rPr>
        <w:t xml:space="preserve"> 1. </w:t>
      </w:r>
      <w:r w:rsidR="00B65CBE" w:rsidRPr="00EB50ED">
        <w:rPr>
          <w:rFonts w:eastAsiaTheme="minorEastAsia"/>
          <w:b/>
          <w:bCs/>
          <w:color w:val="000000" w:themeColor="text1"/>
          <w:sz w:val="20"/>
          <w:szCs w:val="20"/>
          <w:lang w:val="en-US" w:eastAsia="ko-KR"/>
        </w:rPr>
        <w:t>C</w:t>
      </w:r>
      <w:r w:rsidRPr="00EB50ED">
        <w:rPr>
          <w:rFonts w:eastAsiaTheme="minorEastAsia"/>
          <w:b/>
          <w:bCs/>
          <w:color w:val="000000" w:themeColor="text1"/>
          <w:sz w:val="20"/>
          <w:szCs w:val="20"/>
          <w:lang w:val="en-US" w:eastAsia="ko-KR"/>
        </w:rPr>
        <w:t xml:space="preserve">lassification and distribution of cancer care patterns using trajectory modelling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3"/>
        <w:gridCol w:w="1866"/>
        <w:gridCol w:w="1282"/>
        <w:gridCol w:w="1282"/>
        <w:gridCol w:w="1282"/>
        <w:gridCol w:w="1282"/>
        <w:gridCol w:w="1282"/>
        <w:gridCol w:w="1424"/>
        <w:gridCol w:w="1424"/>
      </w:tblGrid>
      <w:tr w:rsidR="00F90B1C" w:rsidRPr="00EB50ED" w14:paraId="3E173FE2" w14:textId="77777777" w:rsidTr="00B163EE">
        <w:trPr>
          <w:trHeight w:val="20"/>
        </w:trPr>
        <w:tc>
          <w:tcPr>
            <w:tcW w:w="93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BCBB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Type of Cancer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342A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Number of patterns</w:t>
            </w:r>
          </w:p>
        </w:tc>
        <w:tc>
          <w:tcPr>
            <w:tcW w:w="234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0E1E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Distribution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6D18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AIC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DD2E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BIC</w:t>
            </w:r>
          </w:p>
        </w:tc>
      </w:tr>
      <w:tr w:rsidR="00F90B1C" w:rsidRPr="00EB50ED" w14:paraId="120A3BB7" w14:textId="77777777" w:rsidTr="00B163EE">
        <w:trPr>
          <w:trHeight w:val="20"/>
        </w:trPr>
        <w:tc>
          <w:tcPr>
            <w:tcW w:w="9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A860A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4E54E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B99A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Pattern 1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21BD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Pattern 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0C80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Pattern 3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7738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Pattern 4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8EB1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Pattern 5</w:t>
            </w:r>
          </w:p>
        </w:tc>
        <w:tc>
          <w:tcPr>
            <w:tcW w:w="52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B9CCA1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52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C1C66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2988260" w14:textId="77777777" w:rsidTr="00B163EE">
        <w:trPr>
          <w:trHeight w:val="20"/>
        </w:trPr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99F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Gastric Cancer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ABA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7A2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5.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7C3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4.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42F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A51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64E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D9B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2,426.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94E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2,476.0</w:t>
            </w:r>
          </w:p>
        </w:tc>
      </w:tr>
      <w:tr w:rsidR="00F90B1C" w:rsidRPr="00EB50ED" w14:paraId="1BED0381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FCE3F6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663BB9A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B20B141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2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03CC7D5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61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CAF937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6.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3C78DB9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994B2CC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89C059E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40,398.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4903925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40,473.3</w:t>
            </w:r>
          </w:p>
        </w:tc>
      </w:tr>
      <w:tr w:rsidR="00F90B1C" w:rsidRPr="00EB50ED" w14:paraId="268A6FB9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6EAC3524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F7F98A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D0FC17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.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07CDB2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8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0F11FF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.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D653A8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0.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F830C3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782BE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6,349.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A388D1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6,449.3</w:t>
            </w:r>
          </w:p>
        </w:tc>
      </w:tr>
      <w:tr w:rsidR="00F90B1C" w:rsidRPr="00EB50ED" w14:paraId="1A5DE28D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27ECCC0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25CB8E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A2E803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8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4FA637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4C7058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22BED7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9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A4133B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.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269AC4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5,219.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B02ED7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5,344.0</w:t>
            </w:r>
          </w:p>
        </w:tc>
      </w:tr>
      <w:tr w:rsidR="00F90B1C" w:rsidRPr="00EB50ED" w14:paraId="0E06E507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1EC904A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Colorectal Cancer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0C454CF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6F65062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8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2768882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61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85FB2F4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A60F84E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522B4FB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F85E9B5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22,754.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F63AD94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22,800.5</w:t>
            </w:r>
          </w:p>
        </w:tc>
      </w:tr>
      <w:tr w:rsidR="00F90B1C" w:rsidRPr="00EB50ED" w14:paraId="519ACEED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98D045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1ECBD1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220329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4.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841AD1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0.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A9A03D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1929A63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03999C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CCD9B5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1,200.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6CD6B5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1,269.5</w:t>
            </w:r>
          </w:p>
        </w:tc>
      </w:tr>
      <w:tr w:rsidR="00F90B1C" w:rsidRPr="00EB50ED" w14:paraId="7A5AC3ED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B01456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AD011B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B44E4D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D0BBE8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1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6994A9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8.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1D02F6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AB6FEAC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954E32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,551.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89C2C4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,644.0</w:t>
            </w:r>
          </w:p>
        </w:tc>
      </w:tr>
      <w:tr w:rsidR="00F90B1C" w:rsidRPr="00EB50ED" w14:paraId="29C3BA30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71B6724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150964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BA24FE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CE1160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0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217101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9D029E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8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1E35E1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.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A9CE7B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9,574.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072A8D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9,689.8</w:t>
            </w:r>
          </w:p>
        </w:tc>
      </w:tr>
      <w:tr w:rsidR="00F90B1C" w:rsidRPr="00EB50ED" w14:paraId="59777E4A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4CA8FD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Lung Cancer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9FDF59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EC46A3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8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02AB1D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1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0F56F5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2BDBF6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46518AD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570968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2,331.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B4B0E7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2,379.9</w:t>
            </w:r>
          </w:p>
        </w:tc>
      </w:tr>
      <w:tr w:rsidR="00F90B1C" w:rsidRPr="00EB50ED" w14:paraId="7C53FDB1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834D584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DF013B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E319A3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6.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FF5188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8BBAF7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8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34744B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02319B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D9D312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0,672.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2748D0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0,745.3</w:t>
            </w:r>
          </w:p>
        </w:tc>
      </w:tr>
      <w:tr w:rsidR="00F90B1C" w:rsidRPr="00EB50ED" w14:paraId="25E64001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D3864B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77C8C3C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01CA5C6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7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6107DD0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0.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1B76914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5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4472045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56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7ADE882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5BD9D36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3,523.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6452698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3,620.9</w:t>
            </w:r>
          </w:p>
        </w:tc>
      </w:tr>
      <w:tr w:rsidR="00F90B1C" w:rsidRPr="00EB50ED" w14:paraId="2383BD22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D32355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A350F5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0995F8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6F3AF3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9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D95A8A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6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173AFB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E28B6E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.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AFE8BD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2,165.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246DC7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2,286.9</w:t>
            </w:r>
          </w:p>
        </w:tc>
      </w:tr>
      <w:tr w:rsidR="00F90B1C" w:rsidRPr="00EB50ED" w14:paraId="3FEF5D65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FFB925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Thyroid Cancer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12A47B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E0EC44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7.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78B93A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2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0AB732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C6DC66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A616DC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6BE529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3,491.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E72A9F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3,543.4</w:t>
            </w:r>
          </w:p>
        </w:tc>
      </w:tr>
      <w:tr w:rsidR="00F90B1C" w:rsidRPr="00EB50ED" w14:paraId="0C507366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5CDEBE7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83E903C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3302AEF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8.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9EBE433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30.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99E360B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60.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58C22B5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C1C4403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369DACB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59,603.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EFB5DF5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  <w:t>59,681.7</w:t>
            </w:r>
          </w:p>
        </w:tc>
      </w:tr>
      <w:tr w:rsidR="00F90B1C" w:rsidRPr="00EB50ED" w14:paraId="6A00BE95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0567B90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7329C2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B9E91F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D5270F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7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EC3C10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.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6D08CC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9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9B54500" w14:textId="77777777" w:rsidR="004F32C2" w:rsidRPr="00EB50ED" w:rsidRDefault="004F32C2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u w:val="single"/>
                <w:lang w:val="en-US" w:eastAsia="ko-KR" w:bidi="ar-SA"/>
              </w:rPr>
            </w:pP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A24C5E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5,612.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FC8EB8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5,716.9</w:t>
            </w:r>
          </w:p>
        </w:tc>
      </w:tr>
      <w:tr w:rsidR="00F90B1C" w:rsidRPr="00EB50ED" w14:paraId="52949C0F" w14:textId="77777777" w:rsidTr="00B163EE">
        <w:trPr>
          <w:trHeight w:val="20"/>
        </w:trPr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99C55D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D95C85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32692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.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6F99B1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7.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0BFC6F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.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840535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8.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26C8E16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.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37D09B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3,242.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EEB43C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3,373.3</w:t>
            </w:r>
          </w:p>
        </w:tc>
      </w:tr>
    </w:tbl>
    <w:p w14:paraId="5FEE220E" w14:textId="0F8C7ACC" w:rsidR="00E14B02" w:rsidRPr="00EB50ED" w:rsidRDefault="00000000" w:rsidP="004F32C2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t xml:space="preserve">† </w:t>
      </w:r>
      <w:r w:rsidR="00C02CC9" w:rsidRPr="00EB50ED">
        <w:rPr>
          <w:sz w:val="20"/>
          <w:szCs w:val="20"/>
          <w:lang w:val="en-US"/>
        </w:rPr>
        <w:t xml:space="preserve">AIC: Akaike Information Criterion, </w:t>
      </w:r>
      <w:r w:rsidRPr="00EB50ED">
        <w:rPr>
          <w:sz w:val="20"/>
          <w:szCs w:val="20"/>
          <w:lang w:val="en-US"/>
        </w:rPr>
        <w:t>BIC: Bayesian Information Criterion</w:t>
      </w:r>
      <w:r w:rsidR="00C02CC9" w:rsidRPr="00EB50ED">
        <w:rPr>
          <w:sz w:val="20"/>
          <w:szCs w:val="20"/>
          <w:lang w:val="en-US"/>
        </w:rPr>
        <w:t>.</w:t>
      </w:r>
    </w:p>
    <w:p w14:paraId="2A33D912" w14:textId="433C3D35" w:rsidR="004F32C2" w:rsidRPr="00EB50ED" w:rsidRDefault="00000000" w:rsidP="004F32C2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t xml:space="preserve">‡ </w:t>
      </w:r>
      <w:r w:rsidR="00797C2B" w:rsidRPr="00EB50ED">
        <w:rPr>
          <w:sz w:val="20"/>
          <w:szCs w:val="20"/>
          <w:lang w:val="en-US"/>
        </w:rPr>
        <w:t xml:space="preserve">The latent class mixed model results </w:t>
      </w:r>
      <w:r w:rsidR="002126AF" w:rsidRPr="00EB50ED">
        <w:rPr>
          <w:sz w:val="20"/>
          <w:szCs w:val="20"/>
          <w:lang w:val="en-US"/>
        </w:rPr>
        <w:t xml:space="preserve">investigated </w:t>
      </w:r>
      <w:r w:rsidR="00797C2B" w:rsidRPr="00EB50ED">
        <w:rPr>
          <w:sz w:val="20"/>
          <w:szCs w:val="20"/>
          <w:lang w:val="en-US"/>
        </w:rPr>
        <w:t xml:space="preserve">the patterns of hospitals with high medical expenses every three months considering the model fit using BIC and AIC, and only </w:t>
      </w:r>
      <w:r w:rsidR="0084662B" w:rsidRPr="00EB50ED">
        <w:rPr>
          <w:sz w:val="20"/>
          <w:szCs w:val="20"/>
          <w:lang w:val="en-US"/>
        </w:rPr>
        <w:t xml:space="preserve">included </w:t>
      </w:r>
      <w:r w:rsidR="00797C2B" w:rsidRPr="00EB50ED">
        <w:rPr>
          <w:sz w:val="20"/>
          <w:szCs w:val="20"/>
          <w:lang w:val="en-US"/>
        </w:rPr>
        <w:t>the model if it consisted of at least 5% of the sample</w:t>
      </w:r>
      <w:r w:rsidR="00F10F25" w:rsidRPr="00EB50ED">
        <w:rPr>
          <w:sz w:val="20"/>
          <w:szCs w:val="20"/>
          <w:lang w:val="en-US"/>
        </w:rPr>
        <w:t xml:space="preserve">. With these criteria, model fitting and distribution were tested for </w:t>
      </w:r>
      <w:r w:rsidR="003D1A19" w:rsidRPr="00EB50ED">
        <w:rPr>
          <w:sz w:val="20"/>
          <w:szCs w:val="20"/>
          <w:lang w:val="en-US"/>
        </w:rPr>
        <w:t>one</w:t>
      </w:r>
      <w:r w:rsidR="00F10F25" w:rsidRPr="00EB50ED">
        <w:rPr>
          <w:sz w:val="20"/>
          <w:szCs w:val="20"/>
          <w:lang w:val="en-US"/>
        </w:rPr>
        <w:t xml:space="preserve"> to </w:t>
      </w:r>
      <w:r w:rsidR="003D1A19" w:rsidRPr="00EB50ED">
        <w:rPr>
          <w:sz w:val="20"/>
          <w:szCs w:val="20"/>
          <w:lang w:val="en-US"/>
        </w:rPr>
        <w:t>five</w:t>
      </w:r>
      <w:r w:rsidR="00F10F25" w:rsidRPr="00EB50ED">
        <w:rPr>
          <w:sz w:val="20"/>
          <w:szCs w:val="20"/>
          <w:lang w:val="en-US"/>
        </w:rPr>
        <w:t xml:space="preserve"> patterns for each type of cancer.</w:t>
      </w:r>
    </w:p>
    <w:bookmarkEnd w:id="0"/>
    <w:p w14:paraId="4CF46F93" w14:textId="77777777" w:rsidR="004F32C2" w:rsidRPr="00EB50ED" w:rsidRDefault="00000000" w:rsidP="004F32C2">
      <w:pPr>
        <w:spacing w:after="160" w:line="259" w:lineRule="auto"/>
        <w:jc w:val="both"/>
        <w:rPr>
          <w:sz w:val="20"/>
          <w:szCs w:val="20"/>
          <w:lang w:val="en-US"/>
        </w:rPr>
        <w:sectPr w:rsidR="004F32C2" w:rsidRPr="00EB50ED" w:rsidSect="00A454CE">
          <w:footerReference w:type="default" r:id="rId7"/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  <w:r w:rsidRPr="00EB50ED">
        <w:rPr>
          <w:sz w:val="20"/>
          <w:szCs w:val="20"/>
          <w:lang w:val="en-US"/>
        </w:rPr>
        <w:br w:type="page"/>
      </w:r>
    </w:p>
    <w:p w14:paraId="58693F08" w14:textId="1F922EC7" w:rsidR="004F32C2" w:rsidRPr="00EB50ED" w:rsidRDefault="00000000" w:rsidP="004F32C2">
      <w:pPr>
        <w:spacing w:after="160" w:line="259" w:lineRule="auto"/>
        <w:jc w:val="both"/>
        <w:rPr>
          <w:rFonts w:eastAsiaTheme="minorEastAsia"/>
          <w:b/>
          <w:bCs/>
          <w:sz w:val="20"/>
          <w:szCs w:val="20"/>
          <w:lang w:val="en-US" w:eastAsia="ko-KR"/>
        </w:rPr>
      </w:pP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lastRenderedPageBreak/>
        <w:t xml:space="preserve">Supplementary </w:t>
      </w:r>
      <w:r w:rsidR="007C6F99" w:rsidRPr="00EB50ED">
        <w:rPr>
          <w:rFonts w:eastAsiaTheme="minorEastAsia"/>
          <w:b/>
          <w:bCs/>
          <w:sz w:val="20"/>
          <w:szCs w:val="20"/>
          <w:lang w:val="en-US" w:eastAsia="ko-KR"/>
        </w:rPr>
        <w:t>2</w:t>
      </w: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t xml:space="preserve">. </w:t>
      </w:r>
      <w:r w:rsidR="00EB31C9" w:rsidRPr="00EB50ED">
        <w:rPr>
          <w:rFonts w:eastAsiaTheme="minorEastAsia"/>
          <w:b/>
          <w:bCs/>
          <w:sz w:val="20"/>
          <w:szCs w:val="20"/>
          <w:lang w:val="en-US" w:eastAsia="ko-KR"/>
        </w:rPr>
        <w:t>Medical</w:t>
      </w: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t xml:space="preserve"> cost after cancer diagnosis based on types of cance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3"/>
        <w:gridCol w:w="841"/>
        <w:gridCol w:w="841"/>
        <w:gridCol w:w="794"/>
        <w:gridCol w:w="841"/>
        <w:gridCol w:w="841"/>
        <w:gridCol w:w="794"/>
        <w:gridCol w:w="841"/>
        <w:gridCol w:w="841"/>
        <w:gridCol w:w="794"/>
        <w:gridCol w:w="753"/>
        <w:gridCol w:w="841"/>
        <w:gridCol w:w="792"/>
      </w:tblGrid>
      <w:tr w:rsidR="00F90B1C" w:rsidRPr="00EB50ED" w14:paraId="1312CE03" w14:textId="77777777" w:rsidTr="00B163EE">
        <w:trPr>
          <w:trHeight w:val="20"/>
        </w:trPr>
        <w:tc>
          <w:tcPr>
            <w:tcW w:w="1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3ED92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Variables</w:t>
            </w:r>
          </w:p>
        </w:tc>
        <w:tc>
          <w:tcPr>
            <w:tcW w:w="35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E7D0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dical cost ($)</w:t>
            </w:r>
          </w:p>
        </w:tc>
      </w:tr>
      <w:tr w:rsidR="00F90B1C" w:rsidRPr="00EB50ED" w14:paraId="2595154D" w14:textId="77777777" w:rsidTr="00B163EE">
        <w:trPr>
          <w:trHeight w:val="20"/>
        </w:trPr>
        <w:tc>
          <w:tcPr>
            <w:tcW w:w="1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60C73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7CEE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Gastric cancer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988C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Colorectal cancer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DD7E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Lung cancer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B122D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Thyroid cancer</w:t>
            </w:r>
          </w:p>
        </w:tc>
      </w:tr>
      <w:tr w:rsidR="00F90B1C" w:rsidRPr="00EB50ED" w14:paraId="0E0881C6" w14:textId="77777777" w:rsidTr="00B163EE">
        <w:trPr>
          <w:trHeight w:val="20"/>
        </w:trPr>
        <w:tc>
          <w:tcPr>
            <w:tcW w:w="1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EF35A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AAF5E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83A9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D46B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6"/>
                <w:szCs w:val="16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-valu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E788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445E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09CA5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6"/>
                <w:szCs w:val="16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-valu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3F42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8E3C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63AC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6"/>
                <w:szCs w:val="16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-valu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8917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F565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0CD2" w14:textId="77777777" w:rsidR="004F32C2" w:rsidRPr="00EB50ED" w:rsidRDefault="00000000" w:rsidP="00B163EE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6"/>
                <w:szCs w:val="16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-value</w:t>
            </w:r>
          </w:p>
        </w:tc>
      </w:tr>
      <w:tr w:rsidR="00F90B1C" w:rsidRPr="00EB50ED" w14:paraId="072CDABC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4638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Cancer care patter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C283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248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411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16D4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E3C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9A27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984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D6F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42CF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BD9E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15A4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F3F" w14:textId="77777777" w:rsidR="004F32C2" w:rsidRPr="00EB50ED" w:rsidRDefault="004F32C2" w:rsidP="00B163EE">
            <w:pPr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007D0BA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1AFD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C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3AB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8FE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D6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13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5B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2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24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867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C3C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0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1B7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5A1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84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1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47A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62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205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868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7C3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4699</w:t>
            </w:r>
          </w:p>
        </w:tc>
      </w:tr>
      <w:tr w:rsidR="00F90B1C" w:rsidRPr="00EB50ED" w14:paraId="0FFA402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063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FE0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34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8DD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38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0EED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7F2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05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BC7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766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CFE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FDB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549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6F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625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BE2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1D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24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129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934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D40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4FF564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CF33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T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8AA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164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7A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021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5C3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99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355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CA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,73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126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AA9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2D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8B1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DF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43F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AB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AA430BF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52E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D46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29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65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94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DA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5F0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115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959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116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73E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4BE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916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444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15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EDD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A0A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06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2C6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38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C13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9CAB827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ED9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ex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5544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40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921A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EF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190B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674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F60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E96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880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6B1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170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8B8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6D0A53B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582E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B66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70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512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22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26C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195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53F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398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B1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383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40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15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82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95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7E6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514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05C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60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2D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81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F1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292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197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186</w:t>
            </w:r>
          </w:p>
        </w:tc>
      </w:tr>
      <w:tr w:rsidR="00F90B1C" w:rsidRPr="00EB50ED" w14:paraId="4771EC3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396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C27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63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14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077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F3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F8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91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5E2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852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A2C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23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464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F21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91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93A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265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20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74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204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D2C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A86A794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92B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Age (Years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DE0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A98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1B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0D10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8B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676E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D9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87D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1CD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757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3EC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ADE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3942171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A3B1" w14:textId="3E9E86DB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≤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FB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763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E75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50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84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11E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436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FFF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432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748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8DA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306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58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42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E2A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3D5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7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28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90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A5B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5375</w:t>
            </w:r>
          </w:p>
        </w:tc>
      </w:tr>
      <w:tr w:rsidR="00F90B1C" w:rsidRPr="00EB50ED" w14:paraId="4E0259E7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C39" w14:textId="51DE821E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0-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BE2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173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4F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7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CEE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33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825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22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084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79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A20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881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CF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81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B8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717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61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FA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765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029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62BE5FF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DBF8" w14:textId="1A71E26B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0-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85E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29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30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09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48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4EF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955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0A9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98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068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F6B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90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737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52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83C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A8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62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CF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575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F1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D808B6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2F6C" w14:textId="4CF1D512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0-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F62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46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80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287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521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195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378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2E8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56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A7F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67F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25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CE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182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3EA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296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52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A8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959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0A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79842D6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E5A1" w14:textId="08C1E00A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≥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2AF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10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A7D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72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845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33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36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456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86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733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2A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95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46A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3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675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3E2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45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78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81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734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C5A9560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CFA1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Residence are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CB1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DE5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541A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14D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383A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006E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637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39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BE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583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F33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80C4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CD6269B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6A3A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Capital are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1B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863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00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753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DD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73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912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27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F8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31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BEB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39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4E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29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E9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995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EE0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38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8D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43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01F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589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801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722</w:t>
            </w:r>
          </w:p>
        </w:tc>
      </w:tr>
      <w:tr w:rsidR="00F90B1C" w:rsidRPr="00EB50ED" w14:paraId="24365CA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9A6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Metropolitan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A7C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577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E87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78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43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DFC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49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978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7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2BD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16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72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C5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71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81F4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312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7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71E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611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80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947AC9F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531A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Rur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D8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53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F5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73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BF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1B4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69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11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88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2E8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34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6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906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289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29FD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AB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2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C0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33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8CC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59B7E83A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330A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Types of insurance coverage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FA52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703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D52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3BEB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ECA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BB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395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F8CD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8C6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7C6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2A95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64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54F20D0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D202" w14:textId="7445ED1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edical-Ai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7D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38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344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903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5F8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5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92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96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A2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86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EE2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5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837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258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687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425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CF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31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1B3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0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FBE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485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39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8977</w:t>
            </w:r>
          </w:p>
        </w:tc>
      </w:tr>
      <w:tr w:rsidR="00F90B1C" w:rsidRPr="00EB50ED" w14:paraId="51C55D7D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6AD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NHI, Self-employe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4D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979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E2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70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E2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A0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87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5BB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28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AC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FB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055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27D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947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E6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69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97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EEA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958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95E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D4B1AAA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6273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NHI, Employe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87A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544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70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964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E4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D7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192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2E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199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955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3B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08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924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137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D4B4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D85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23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E22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74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DA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EBE9DFD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B4A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Economic statu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680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F6A3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8C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9B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4430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A1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5D10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79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69B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33D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373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A7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6807AB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F4B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Low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D7C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993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F3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865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8D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88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8C8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296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FEA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947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0E3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238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EB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781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9F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569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859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53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D6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43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A5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636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691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1797</w:t>
            </w:r>
          </w:p>
        </w:tc>
      </w:tr>
      <w:tr w:rsidR="00F90B1C" w:rsidRPr="00EB50ED" w14:paraId="4B88E28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9281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Mid-low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3A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72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D02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197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5A3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B4B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46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D9A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519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BB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C4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303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5F1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06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EA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83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82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5A9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272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E15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89EE04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5505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id-hig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3F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716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C0A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871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2D3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A0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509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94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257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2B5D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785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161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8A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48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AF8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114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99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C4C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824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37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52901045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C63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High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2B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34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E66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703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028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FC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33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A2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58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701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9AE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88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09E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6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E8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C60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92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290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08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B323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B720F00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6A3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Charlson Comorbidity Index (excluding cancer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C7AD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016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43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7F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9FE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8F4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DCF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276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4FA6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5EF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E8E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629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2E6C079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C2B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≤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C6F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154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E3A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18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1F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0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8E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84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A1E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78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7E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9F9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,305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D55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057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D1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0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67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6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8C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05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00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</w:tr>
      <w:tr w:rsidR="00F90B1C" w:rsidRPr="00EB50ED" w14:paraId="7DEEFF2B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9B4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6D9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488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67C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0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BA7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AB1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37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8A3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02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94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FD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057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78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06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B4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D9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4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E01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96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CA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94B34EF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08E9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≥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8E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492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E8E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52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AB7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04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39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A23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85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84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98F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80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B4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579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C81D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D67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354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ED4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866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5FF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568CCABB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7E3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Year of diagnosis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8BE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39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75C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D2E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6B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82B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5F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7B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D4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2C5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A895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DD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3A36A50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88C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34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14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E3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193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1D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3F4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551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555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577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122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F4F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2,274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E50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2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041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76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08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08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43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E8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5552397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58E8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679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159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53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265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01D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44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85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E6D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489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6C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85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3,430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0DF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2,257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E1E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4D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10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A80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8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D1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DFB5AE9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674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878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687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F5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584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0C3D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83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261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13E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45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D6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AB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4,433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B7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697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82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5B7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6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A52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56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0F0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F9837C0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9C8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BF0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509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36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,289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34F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22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885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35C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51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11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BF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3,053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219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669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BB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E3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0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44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503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DE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6A58A2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96FE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6AB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084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DA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3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EE4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C32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879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52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38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19C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DFD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288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920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96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F8B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7CB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43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32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611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0F5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61A55A9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1F1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635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12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C9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1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83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54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22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D3B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03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A5F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5C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155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ED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812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1D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F9D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4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B6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895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1D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B57437B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02D9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92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846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269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812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40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118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18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28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9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CEB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79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65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012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4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82C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A99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55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EC2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739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ABDF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CB15259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ABBD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44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95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274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232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A44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63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56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5C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,048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58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B7D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24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78B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,966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FAC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568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6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E3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33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E4E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598CC5A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7C5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lastRenderedPageBreak/>
              <w:t>20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A8B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021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7F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755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25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FD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631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AA7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545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832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520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69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4DA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573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1D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C5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43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71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57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983B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5B9626B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6605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Types of cancer treatment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909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BC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0E4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DAD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44A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533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4E7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C5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4CFE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7600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D40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542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3369D77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6C8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Surgery with chemotherapy or radiation therapy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0CC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654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F04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,777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50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1C0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90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AEE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90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71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0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E6E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494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842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82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D4E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B55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4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E99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303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3B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</w:tr>
      <w:tr w:rsidR="00F90B1C" w:rsidRPr="00EB50ED" w14:paraId="33A5AB75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CFB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Surger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EF5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977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53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11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85F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50C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67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E79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35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6B03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62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60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2DF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8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6658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181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61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B15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10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8F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1D25055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38E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Chemotherapy or radiation therapy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F66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3,65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F73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43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9CC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576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590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D1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812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BC2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393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4,31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3E3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16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C1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41D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457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9D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916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D05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C7EA39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CB6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Types of first cancer treatment hospit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82B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2B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D2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943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F645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B50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22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E46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3C7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05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01D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F73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5F35BF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897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Tertiary hospital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F7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34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899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,38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96B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21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4F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17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A3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17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0D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D3E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37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4AC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6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445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01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F6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1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14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136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FA8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9064</w:t>
            </w:r>
          </w:p>
        </w:tc>
      </w:tr>
      <w:tr w:rsidR="00F90B1C" w:rsidRPr="00EB50ED" w14:paraId="6C95055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13A3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General hospit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316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29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AF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94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A8F3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AF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759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65B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73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2C2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AEA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42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BF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02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A0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31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1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F53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929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738E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65F00AD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D6D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Hospit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0D3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164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5C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021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137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376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75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20C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4,60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A0B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40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2,139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6C2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,46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FD3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40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58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79D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849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9CF3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0789970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C3FE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Location of first cancer treatment hospital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443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8F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55D0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EB0B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071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3F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A02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02AB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A8F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C1E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BE17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AAB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392E36E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3ABF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Capital are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A22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819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A3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1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1D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21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BA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4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19AA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61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E8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62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15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018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D3F7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39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A0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67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C1B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44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A3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558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7C7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0.1610</w:t>
            </w:r>
          </w:p>
        </w:tc>
      </w:tr>
      <w:tr w:rsidR="00F90B1C" w:rsidRPr="00EB50ED" w14:paraId="077C31F0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A76A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Metropolitan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46A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398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B6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8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0E93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FA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30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844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423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AB9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B5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338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220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85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FBDA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BDB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2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E4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249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E8D6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0F126CA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FA5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Rur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44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60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10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3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C39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620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611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9E6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707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751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2D94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1,22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6A0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70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BB0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3C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01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B02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390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8ABC" w14:textId="77777777" w:rsidR="004F32C2" w:rsidRPr="00EB50ED" w:rsidRDefault="004F32C2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B461154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AB7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ortality 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7553" w14:textId="77777777" w:rsidR="004F32C2" w:rsidRPr="00EB50ED" w:rsidRDefault="004F32C2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8A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3A1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1D18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0E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CA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6214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5536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814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D1B2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9239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7884" w14:textId="77777777" w:rsidR="004F32C2" w:rsidRPr="00EB50ED" w:rsidRDefault="004F32C2" w:rsidP="00B163EE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7ECD932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841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Survive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F7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75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6D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41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B31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C89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158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CC2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458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F3C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D95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411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3B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,80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3CA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112B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873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616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72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C05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&lt;.0001</w:t>
            </w:r>
          </w:p>
        </w:tc>
      </w:tr>
      <w:tr w:rsidR="00F90B1C" w:rsidRPr="00EB50ED" w14:paraId="51CC14A8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4775" w14:textId="77777777" w:rsidR="004F32C2" w:rsidRPr="00EB50ED" w:rsidRDefault="00000000" w:rsidP="00B163EE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Deceas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0362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2,313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A31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59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7C33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6CC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3,144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9CE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604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33D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9F5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6,448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C8AF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629.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D9FC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6E6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,807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8B87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253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877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</w:tr>
      <w:tr w:rsidR="00F90B1C" w:rsidRPr="00EB50ED" w14:paraId="3043038B" w14:textId="77777777" w:rsidTr="00B163EE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59DC" w14:textId="77777777" w:rsidR="004F32C2" w:rsidRPr="00EB50ED" w:rsidRDefault="00000000" w:rsidP="00B163EE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Tota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04D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3,678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B318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177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929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496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,436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B8A1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,576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F71E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12B0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446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CD2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0,333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CACD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E375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947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FAFD6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1,451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5E49" w14:textId="77777777" w:rsidR="004F32C2" w:rsidRPr="00EB50ED" w:rsidRDefault="00000000" w:rsidP="00B163EE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　</w:t>
            </w:r>
          </w:p>
        </w:tc>
      </w:tr>
    </w:tbl>
    <w:p w14:paraId="15EBA9FD" w14:textId="77777777" w:rsidR="004F32C2" w:rsidRPr="00EB50ED" w:rsidRDefault="00000000" w:rsidP="004F32C2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t xml:space="preserve">† </w:t>
      </w:r>
      <w:r w:rsidRPr="00EB50ED">
        <w:rPr>
          <w:i/>
          <w:iCs/>
          <w:sz w:val="20"/>
          <w:szCs w:val="20"/>
          <w:lang w:val="en-US"/>
        </w:rPr>
        <w:t>P</w:t>
      </w:r>
      <w:r w:rsidRPr="00EB50ED">
        <w:rPr>
          <w:sz w:val="20"/>
          <w:szCs w:val="20"/>
          <w:lang w:val="en-US"/>
        </w:rPr>
        <w:t xml:space="preserve">-values for analysis of variance comparing the mean and standard deviation of medical cost based on independent variables. </w:t>
      </w:r>
    </w:p>
    <w:p w14:paraId="0CE5151F" w14:textId="46195CBD" w:rsidR="004F32C2" w:rsidRPr="00EB50ED" w:rsidRDefault="00000000" w:rsidP="004F32C2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t xml:space="preserve">‡ </w:t>
      </w:r>
      <w:r w:rsidR="00797C2B" w:rsidRPr="00EB50ED">
        <w:rPr>
          <w:sz w:val="20"/>
          <w:szCs w:val="20"/>
          <w:lang w:val="en-US"/>
        </w:rPr>
        <w:t>MCH: Mainly visiting clinic or hospital, MG: Mainly visiting general hospital, TG: Tertiary to general hospital, MT: Mainly visiting tertiary hospital</w:t>
      </w:r>
    </w:p>
    <w:p w14:paraId="4B68014E" w14:textId="77777777" w:rsidR="007C6F99" w:rsidRPr="00EB50ED" w:rsidRDefault="00000000">
      <w:pPr>
        <w:spacing w:after="160" w:line="259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br w:type="page"/>
      </w:r>
    </w:p>
    <w:p w14:paraId="7006EC44" w14:textId="7AC5EB70" w:rsidR="007C6F99" w:rsidRPr="00EB50ED" w:rsidRDefault="00000000" w:rsidP="007C6F99">
      <w:pPr>
        <w:spacing w:after="160" w:line="259" w:lineRule="auto"/>
        <w:jc w:val="both"/>
        <w:rPr>
          <w:rFonts w:eastAsiaTheme="minorEastAsia"/>
          <w:b/>
          <w:bCs/>
          <w:sz w:val="20"/>
          <w:szCs w:val="20"/>
          <w:lang w:val="en-US" w:eastAsia="ko-KR"/>
        </w:rPr>
      </w:pP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lastRenderedPageBreak/>
        <w:t xml:space="preserve">Supplementary 3. </w:t>
      </w:r>
      <w:r w:rsidR="00A13D47" w:rsidRPr="00EB50ED">
        <w:rPr>
          <w:rFonts w:eastAsiaTheme="minorEastAsia"/>
          <w:b/>
          <w:bCs/>
          <w:sz w:val="20"/>
          <w:szCs w:val="20"/>
          <w:lang w:val="en-US" w:eastAsia="ko-KR"/>
        </w:rPr>
        <w:t>L</w:t>
      </w: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t xml:space="preserve">ength of stay after cancer diagnosis based on </w:t>
      </w:r>
      <w:r w:rsidR="00EC1A00" w:rsidRPr="00EB50ED">
        <w:rPr>
          <w:rFonts w:eastAsiaTheme="minorEastAsia"/>
          <w:b/>
          <w:bCs/>
          <w:sz w:val="20"/>
          <w:szCs w:val="20"/>
          <w:lang w:val="en-US" w:eastAsia="ko-KR"/>
        </w:rPr>
        <w:t xml:space="preserve">the </w:t>
      </w: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t>type of cance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3"/>
        <w:gridCol w:w="841"/>
        <w:gridCol w:w="841"/>
        <w:gridCol w:w="794"/>
        <w:gridCol w:w="841"/>
        <w:gridCol w:w="841"/>
        <w:gridCol w:w="794"/>
        <w:gridCol w:w="841"/>
        <w:gridCol w:w="841"/>
        <w:gridCol w:w="794"/>
        <w:gridCol w:w="753"/>
        <w:gridCol w:w="841"/>
        <w:gridCol w:w="792"/>
      </w:tblGrid>
      <w:tr w:rsidR="00F90B1C" w:rsidRPr="00EB50ED" w14:paraId="714CF501" w14:textId="77777777" w:rsidTr="00683E65">
        <w:trPr>
          <w:trHeight w:val="20"/>
        </w:trPr>
        <w:tc>
          <w:tcPr>
            <w:tcW w:w="1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A2F239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Variables</w:t>
            </w:r>
          </w:p>
        </w:tc>
        <w:tc>
          <w:tcPr>
            <w:tcW w:w="35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368ED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Length of stay (days)</w:t>
            </w:r>
          </w:p>
        </w:tc>
      </w:tr>
      <w:tr w:rsidR="00F90B1C" w:rsidRPr="00EB50ED" w14:paraId="73944F0F" w14:textId="77777777" w:rsidTr="00683E65">
        <w:trPr>
          <w:trHeight w:val="20"/>
        </w:trPr>
        <w:tc>
          <w:tcPr>
            <w:tcW w:w="1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02E4F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6BC8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Gastric cancer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C4C0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Colorectal cancer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E592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Lung cancer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FA90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Thyroid cancer</w:t>
            </w:r>
          </w:p>
        </w:tc>
      </w:tr>
      <w:tr w:rsidR="00F90B1C" w:rsidRPr="00EB50ED" w14:paraId="4CFC7F3D" w14:textId="77777777" w:rsidTr="00683E65">
        <w:trPr>
          <w:trHeight w:val="20"/>
        </w:trPr>
        <w:tc>
          <w:tcPr>
            <w:tcW w:w="1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9F042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C68D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005E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D443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6"/>
                <w:szCs w:val="16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-valu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FE6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B7FA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A884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6"/>
                <w:szCs w:val="16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-valu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C0B9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B3AEC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2EAC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P-valu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6C81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598B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D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0AA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6"/>
                <w:szCs w:val="16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-value</w:t>
            </w:r>
          </w:p>
        </w:tc>
      </w:tr>
      <w:tr w:rsidR="00F90B1C" w:rsidRPr="00EB50ED" w14:paraId="07E86CBF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2B0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Cancer care pattern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E89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FB3D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3B75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F1B6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B6D9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3AE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B3AC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C90B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72A0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6D7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378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E282" w14:textId="77777777" w:rsidR="007C6F99" w:rsidRPr="00EB50ED" w:rsidRDefault="007C6F99" w:rsidP="00683E65">
            <w:pPr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6FD84E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4DA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C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B9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F8C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7DF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03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D4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66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0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971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F9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A88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E7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5D6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89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9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FBA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F90B1C" w:rsidRPr="00EB50ED" w14:paraId="785F0098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53F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DE9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06E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10D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2B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DF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9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0B9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D26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B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4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A1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A27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218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8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21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BD61CCE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CD6A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T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41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3D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AC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796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9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D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9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28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11B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6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03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8A2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CB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B4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E0FCEDB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F337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39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F05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C3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0B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08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8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8DC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F19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07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165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4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B63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0EB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E7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EDD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45D7547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9686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Sex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9356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F91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1589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F520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839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10B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42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5A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E44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EDA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F20B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74E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351148F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BB7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DAC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0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530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5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C6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39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552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4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E5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91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8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8E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7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F94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2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2A0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61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FCE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A8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3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ADB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425</w:t>
            </w:r>
          </w:p>
        </w:tc>
      </w:tr>
      <w:tr w:rsidR="00F90B1C" w:rsidRPr="00EB50ED" w14:paraId="6215AB31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972E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Femal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27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2FB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CF4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4E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F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1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18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CDC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B1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3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F20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A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AEA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8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DEC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86CA780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5429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Age (Years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8F2D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29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83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14D2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A5A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6E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693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AC1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B5E9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9777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8AE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D2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5DFE4E08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C925" w14:textId="081D4C69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≤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5CA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9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55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F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8A1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1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EE7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86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0F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6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CDB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C23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996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6FF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01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012</w:t>
            </w:r>
          </w:p>
        </w:tc>
      </w:tr>
      <w:tr w:rsidR="00F90B1C" w:rsidRPr="00EB50ED" w14:paraId="3B705CE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D46" w14:textId="1FCB80BD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50-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9D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52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6F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E6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8E5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6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F2F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A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C0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1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3B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E3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05D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5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DEC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84152E5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166" w14:textId="67ED59C0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60-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3D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837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8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F9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99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9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3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8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D2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5EB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A3B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1D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95B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E5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3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FCF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741D85B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4FD" w14:textId="0B454430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70-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A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F2F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9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DFD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2DD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5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686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92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B2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3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A69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C1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D50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4D7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2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47E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7BF2A7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5CB" w14:textId="0948E9A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≥8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4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1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F93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1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10E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BD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0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C6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7B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7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E1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2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397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13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202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2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545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59E8974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174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Residence are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A0C7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0A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7E4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F0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946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1E99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6F2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80B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B7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1E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F52B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6A0E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98033C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1655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Capital are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A0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83C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2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86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DCD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3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8D9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7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66A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559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8A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4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6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6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BDA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306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C9B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CF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3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960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317</w:t>
            </w:r>
          </w:p>
        </w:tc>
      </w:tr>
      <w:tr w:rsidR="00F90B1C" w:rsidRPr="00EB50ED" w14:paraId="71E6C862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2FB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Metropolitan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4A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94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DC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550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8BC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2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CF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375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1A7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57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0C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966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5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661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851C56D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D81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Rur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58E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63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7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EB7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56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7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AA6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F0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B7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1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914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C6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F3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C69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E77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0B5A9F8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53D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Types of insurance coverage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94E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E80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42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730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DA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5B1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38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723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DAC9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39E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C55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8412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E5DDDB3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3349" w14:textId="34683D49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edical-Ai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71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5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45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9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7B4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94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0FE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6C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4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07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19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E1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B1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9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E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37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988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6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907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7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171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7636</w:t>
            </w:r>
          </w:p>
        </w:tc>
      </w:tr>
      <w:tr w:rsidR="00F90B1C" w:rsidRPr="00EB50ED" w14:paraId="62A44668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E2E9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NHI, Self-employe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80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3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7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5A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10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433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6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8E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2BF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C3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8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F2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72E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D2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2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5D4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D4C6D6D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E6E9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NHI, Employe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5E6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3C2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5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0D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84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1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D9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1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06E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A73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98C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CA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40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2BE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1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44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D6D5030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E52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Economic statu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33D2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C59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A6B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6F52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7C5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65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DF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242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DF2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E0F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79B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DD7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A7E9BC7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751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Low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28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71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6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DAA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60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538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6B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3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7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73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1E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AF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91B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484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2E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CA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9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A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8683</w:t>
            </w:r>
          </w:p>
        </w:tc>
      </w:tr>
      <w:tr w:rsidR="00F90B1C" w:rsidRPr="00EB50ED" w14:paraId="07C26C48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0A0A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Mid-low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F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1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24E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B8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7A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8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27F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4D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B2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5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9A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7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3F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54B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2DA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1F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B1A9463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C12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Mid-hig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4E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08D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5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71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43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59C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570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2D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9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91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6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D9B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63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E62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7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45D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EF82B97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BCA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High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55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D5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6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8E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E6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2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40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34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26C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09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A2E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5A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901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9C9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2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B3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70C9366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E9BD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Charlson Comorbidity Index (excluding cancer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E61B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99B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4A4E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7AD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2A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7C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83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9EC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06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6DC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9EC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F32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57704CB4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9FC5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≤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21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3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A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0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C4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2F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9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9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3D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6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29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68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53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D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6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D16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F90B1C" w:rsidRPr="00EB50ED" w14:paraId="52D02129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86C3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38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6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2D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7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F6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4B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3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3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656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05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3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AD4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512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59E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5A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91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919F206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182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≥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830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2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D91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3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25E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EA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7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1C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734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950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3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BA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9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A5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C77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0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8C0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3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A4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8BC4B89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FF1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Year of diagnosis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007E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9D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6F3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B3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E1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D2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70F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AD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BD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74C0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B05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8AC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3F71C2B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171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8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C0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2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A4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388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4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7C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5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373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7E3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FAA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5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B1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9C4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6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B9E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2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1E5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F90B1C" w:rsidRPr="00EB50ED" w14:paraId="6087133A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D50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88A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1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AA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A2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B44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7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EE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6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9CDD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A5E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71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2E3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7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F75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F51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DA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AC6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071068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79ED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5B7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6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41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02D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1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1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7CB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8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88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B3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6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0C5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0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C25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621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C1F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5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63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18E7296F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0ACA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0B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9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E9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2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6F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6F2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EED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15AD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85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63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28B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64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0DF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1D7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47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0.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AB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884B631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A15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1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2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4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32B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3E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21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48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5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4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566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D9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B8C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1FA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6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2B7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C977CE9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405B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B2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3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C6F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7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07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B05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E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4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CFA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EF6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5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6C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7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7E2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6C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57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0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C98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E5849F2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B3B6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86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3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4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6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02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5A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1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ABB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7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E90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91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6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00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AA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FF5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F7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3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CC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24A527D4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BD94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20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A99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7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C82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C3D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53A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A56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2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213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F91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7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D7B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0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FD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43D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D9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.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4B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806B327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A4D6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lastRenderedPageBreak/>
              <w:t>20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A8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62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8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80B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F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4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9B5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3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98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35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8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E4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7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DD0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1E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A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90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0EECBAD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5EF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Types of cancer treatment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78B4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400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703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1319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CE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CA7B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9B5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A0F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1F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076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F47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C20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6A8BDD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815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Surgery with chemotherapy or radiation therapy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E76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0F9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0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F8E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A2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1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9DB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9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23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00D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8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72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4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0E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AF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29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2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80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F90B1C" w:rsidRPr="00EB50ED" w14:paraId="4FC8342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7CA2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Surger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94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E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AE6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4EE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2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60B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69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9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F5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52B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B9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DF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61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03346994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4F14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Chemotherapy or radiation therapy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9CF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88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7C6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5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E7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D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2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D7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4BF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89A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80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FC7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7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1A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50C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FD7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1.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9F4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42386C1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829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Types of first cancer treatment hospital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E283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D1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010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BB17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238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7B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BA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738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7E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3DC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F52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02C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EF8EA72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85DD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Tertiary hospital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2A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975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3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FD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10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62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3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D4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6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9E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D4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7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F1E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B5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E8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C95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9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EEB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1626</w:t>
            </w:r>
          </w:p>
        </w:tc>
      </w:tr>
      <w:tr w:rsidR="00F90B1C" w:rsidRPr="00EB50ED" w14:paraId="53AEB72D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1B4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General hospit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5B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714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4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9B1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782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5B6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8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9C2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E9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3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8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E17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A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F6C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3.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E22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3663129A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1E59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Hospit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6D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F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66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99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0C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39B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65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8C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30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D5C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1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29D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410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2A7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8.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1C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9521114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BD5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 xml:space="preserve">Location of first cancer treatment hospital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64B6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54C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857B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66B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308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337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1D2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0ACA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B56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DD0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FCE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09AD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A283C8E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74D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Capital are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723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2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4A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9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BF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28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83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78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54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82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F8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6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0BE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E5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66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DC8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E0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1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79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0.0098</w:t>
            </w:r>
          </w:p>
        </w:tc>
      </w:tr>
      <w:tr w:rsidR="00F90B1C" w:rsidRPr="00EB50ED" w14:paraId="389B7D5E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655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 xml:space="preserve">Metropolitan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9B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7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28B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F4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F12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34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3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6B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F4C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B9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695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581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659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9.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0A2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4E11980E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5B03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Rura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501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9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F9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160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73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31B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9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D2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A1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0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701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7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910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54D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A5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6.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A08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66A95CC5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275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Mortality rat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2F29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BA0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99E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F0C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CF09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79E4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FB3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7F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CFC1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E8D9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61F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9F6" w14:textId="77777777" w:rsidR="007C6F99" w:rsidRPr="00EB50ED" w:rsidRDefault="007C6F99" w:rsidP="00683E65">
            <w:pPr>
              <w:jc w:val="center"/>
              <w:rPr>
                <w:sz w:val="16"/>
                <w:szCs w:val="16"/>
                <w:lang w:val="en-US" w:eastAsia="ko-KR" w:bidi="ar-SA"/>
              </w:rPr>
            </w:pPr>
          </w:p>
        </w:tc>
      </w:tr>
      <w:tr w:rsidR="00F90B1C" w:rsidRPr="00EB50ED" w14:paraId="7D6FC59C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992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Survive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E0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36D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6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AF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7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9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09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6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429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9F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34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189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8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C4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6A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A5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.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AE8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&lt;.0001</w:t>
            </w:r>
          </w:p>
        </w:tc>
      </w:tr>
      <w:tr w:rsidR="00F90B1C" w:rsidRPr="00EB50ED" w14:paraId="7265F064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FDF0" w14:textId="77777777" w:rsidR="007C6F99" w:rsidRPr="00EB50ED" w:rsidRDefault="00000000" w:rsidP="00683E65">
            <w:pPr>
              <w:ind w:firstLineChars="100" w:firstLine="160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  <w:t>Deceas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BB3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3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6E2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6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659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58F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4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755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11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97F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E56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97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67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6.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079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253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1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08E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9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EEB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  <w:tr w:rsidR="00F90B1C" w:rsidRPr="00EB50ED" w14:paraId="171EF9ED" w14:textId="77777777" w:rsidTr="00683E65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2D94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6"/>
                <w:szCs w:val="16"/>
                <w:lang w:val="en-US" w:eastAsia="ko-KR" w:bidi="ar-SA"/>
              </w:rPr>
              <w:t>Tota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6D5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40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960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6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26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791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55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8EF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77.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A69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01A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22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C42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3.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C76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FBB1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13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76A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>21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F20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6"/>
                <w:szCs w:val="16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6"/>
                <w:szCs w:val="16"/>
                <w:lang w:val="en-US"/>
              </w:rPr>
              <w:t xml:space="preserve">　</w:t>
            </w:r>
          </w:p>
        </w:tc>
      </w:tr>
    </w:tbl>
    <w:p w14:paraId="1A66AFB9" w14:textId="77777777" w:rsidR="007C6F99" w:rsidRPr="00EB50ED" w:rsidRDefault="00000000" w:rsidP="007C6F99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t xml:space="preserve">† </w:t>
      </w:r>
      <w:r w:rsidRPr="00EB50ED">
        <w:rPr>
          <w:i/>
          <w:iCs/>
          <w:sz w:val="20"/>
          <w:szCs w:val="20"/>
          <w:lang w:val="en-US"/>
        </w:rPr>
        <w:t>P</w:t>
      </w:r>
      <w:r w:rsidRPr="00EB50ED">
        <w:rPr>
          <w:sz w:val="20"/>
          <w:szCs w:val="20"/>
          <w:lang w:val="en-US"/>
        </w:rPr>
        <w:t xml:space="preserve">-values for analysis of variance comparing the mean and standard deviation of length of stay based on independent variables. </w:t>
      </w:r>
    </w:p>
    <w:p w14:paraId="70700FA4" w14:textId="15E627AB" w:rsidR="007C6F99" w:rsidRPr="00EB50ED" w:rsidRDefault="00000000" w:rsidP="007C6F99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t xml:space="preserve">‡ </w:t>
      </w:r>
      <w:r w:rsidR="00797C2B" w:rsidRPr="00EB50ED">
        <w:rPr>
          <w:sz w:val="20"/>
          <w:szCs w:val="20"/>
          <w:lang w:val="en-US"/>
        </w:rPr>
        <w:t>MCH: Mainly visiting clinic or hospital, MG: Mainly visiting general hospital, TG: Tertiary to general hospital, MT: Mainly visiting tertiary hospital</w:t>
      </w:r>
    </w:p>
    <w:p w14:paraId="1614F2B4" w14:textId="77777777" w:rsidR="007C6F99" w:rsidRPr="00EB50ED" w:rsidRDefault="007C6F99" w:rsidP="007C6F99">
      <w:pPr>
        <w:spacing w:after="160" w:line="259" w:lineRule="auto"/>
        <w:jc w:val="both"/>
        <w:rPr>
          <w:rFonts w:eastAsiaTheme="minorEastAsia"/>
          <w:b/>
          <w:bCs/>
          <w:sz w:val="20"/>
          <w:szCs w:val="20"/>
          <w:lang w:val="en-US" w:eastAsia="ko-KR"/>
        </w:rPr>
      </w:pPr>
    </w:p>
    <w:p w14:paraId="3CAF9B10" w14:textId="77777777" w:rsidR="004F32C2" w:rsidRPr="00EB50ED" w:rsidRDefault="004F32C2" w:rsidP="004F32C2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</w:p>
    <w:p w14:paraId="37DC8D14" w14:textId="5F45F537" w:rsidR="007C6F99" w:rsidRPr="00EB50ED" w:rsidRDefault="00000000" w:rsidP="007C6F99">
      <w:pPr>
        <w:spacing w:after="160" w:line="259" w:lineRule="auto"/>
        <w:jc w:val="both"/>
        <w:rPr>
          <w:rFonts w:eastAsiaTheme="minorEastAsia"/>
          <w:b/>
          <w:bCs/>
          <w:sz w:val="20"/>
          <w:szCs w:val="20"/>
          <w:lang w:val="en-US" w:eastAsia="ko-KR"/>
        </w:rPr>
      </w:pP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br w:type="page"/>
      </w: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lastRenderedPageBreak/>
        <w:t xml:space="preserve">Supplementary 4. </w:t>
      </w:r>
      <w:r w:rsidR="00E27C60" w:rsidRPr="00EB50ED">
        <w:rPr>
          <w:rFonts w:eastAsiaTheme="minorEastAsia"/>
          <w:b/>
          <w:bCs/>
          <w:sz w:val="20"/>
          <w:szCs w:val="20"/>
          <w:lang w:val="en-US" w:eastAsia="ko-KR"/>
        </w:rPr>
        <w:t>D</w:t>
      </w: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t>istribution of the study population and five</w:t>
      </w:r>
      <w:r w:rsidR="00BA21A3" w:rsidRPr="00EB50ED">
        <w:rPr>
          <w:rFonts w:eastAsiaTheme="minorEastAsia"/>
          <w:b/>
          <w:bCs/>
          <w:sz w:val="20"/>
          <w:szCs w:val="20"/>
          <w:lang w:val="en-US" w:eastAsia="ko-KR"/>
        </w:rPr>
        <w:t>-</w:t>
      </w:r>
      <w:r w:rsidRPr="00EB50ED">
        <w:rPr>
          <w:rFonts w:eastAsiaTheme="minorEastAsia"/>
          <w:b/>
          <w:bCs/>
          <w:sz w:val="20"/>
          <w:szCs w:val="20"/>
          <w:lang w:val="en-US" w:eastAsia="ko-KR"/>
        </w:rPr>
        <w:t>year mortality based on types of cance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6"/>
        <w:gridCol w:w="487"/>
        <w:gridCol w:w="388"/>
        <w:gridCol w:w="422"/>
        <w:gridCol w:w="482"/>
        <w:gridCol w:w="419"/>
        <w:gridCol w:w="603"/>
        <w:gridCol w:w="488"/>
        <w:gridCol w:w="389"/>
        <w:gridCol w:w="422"/>
        <w:gridCol w:w="482"/>
        <w:gridCol w:w="419"/>
        <w:gridCol w:w="603"/>
        <w:gridCol w:w="488"/>
        <w:gridCol w:w="389"/>
        <w:gridCol w:w="422"/>
        <w:gridCol w:w="389"/>
        <w:gridCol w:w="422"/>
        <w:gridCol w:w="603"/>
        <w:gridCol w:w="488"/>
        <w:gridCol w:w="329"/>
        <w:gridCol w:w="359"/>
        <w:gridCol w:w="482"/>
        <w:gridCol w:w="419"/>
        <w:gridCol w:w="597"/>
      </w:tblGrid>
      <w:tr w:rsidR="00F90B1C" w:rsidRPr="00EB50ED" w14:paraId="6C53E34F" w14:textId="77777777" w:rsidTr="00683E65">
        <w:trPr>
          <w:trHeight w:val="20"/>
        </w:trPr>
        <w:tc>
          <w:tcPr>
            <w:tcW w:w="9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D110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Variables</w:t>
            </w:r>
          </w:p>
        </w:tc>
        <w:tc>
          <w:tcPr>
            <w:tcW w:w="102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294B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Gastric cancer</w:t>
            </w:r>
          </w:p>
        </w:tc>
        <w:tc>
          <w:tcPr>
            <w:tcW w:w="10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E89A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Colorectal cancer</w:t>
            </w:r>
          </w:p>
        </w:tc>
        <w:tc>
          <w:tcPr>
            <w:tcW w:w="99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4B4A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Lung cancer</w:t>
            </w:r>
          </w:p>
        </w:tc>
        <w:tc>
          <w:tcPr>
            <w:tcW w:w="97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2C92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Thyroid cancer</w:t>
            </w:r>
          </w:p>
        </w:tc>
      </w:tr>
      <w:tr w:rsidR="00F90B1C" w:rsidRPr="00EB50ED" w14:paraId="21DEB8C4" w14:textId="77777777" w:rsidTr="00683E65">
        <w:trPr>
          <w:trHeight w:val="20"/>
        </w:trPr>
        <w:tc>
          <w:tcPr>
            <w:tcW w:w="9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43AB8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D89C5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Total</w:t>
            </w:r>
          </w:p>
        </w:tc>
        <w:tc>
          <w:tcPr>
            <w:tcW w:w="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3E1B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Died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6F3E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Survived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A8AC5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-value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A7B1D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Total</w:t>
            </w:r>
          </w:p>
        </w:tc>
        <w:tc>
          <w:tcPr>
            <w:tcW w:w="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CF51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Died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30B7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Survived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8B199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-value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2219C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Total</w:t>
            </w:r>
          </w:p>
        </w:tc>
        <w:tc>
          <w:tcPr>
            <w:tcW w:w="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2E25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Died</w:t>
            </w:r>
          </w:p>
        </w:tc>
        <w:tc>
          <w:tcPr>
            <w:tcW w:w="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1E6E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Survived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72566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-value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327FD1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Total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2C87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Died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E1F9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Survived</w:t>
            </w:r>
          </w:p>
        </w:tc>
        <w:tc>
          <w:tcPr>
            <w:tcW w:w="2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010BC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P</w:t>
            </w: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-value</w:t>
            </w:r>
          </w:p>
        </w:tc>
      </w:tr>
      <w:tr w:rsidR="00F90B1C" w:rsidRPr="00EB50ED" w14:paraId="1D634B0B" w14:textId="77777777" w:rsidTr="00683E65">
        <w:trPr>
          <w:trHeight w:val="20"/>
        </w:trPr>
        <w:tc>
          <w:tcPr>
            <w:tcW w:w="9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30114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D6038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F2E0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24D7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DDF9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7552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C98CB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E5A97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518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BAB5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E90D7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4ED7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85390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AA3C2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9519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D1C40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94C6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3B62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3F511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D7E8B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6D97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5248E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283D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i/>
                <w:iCs/>
                <w:color w:val="000000"/>
                <w:sz w:val="12"/>
                <w:szCs w:val="12"/>
                <w:lang w:val="en-US" w:eastAsia="ko-KR" w:bidi="ar-SA"/>
              </w:rPr>
              <w:t>N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7F08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%</w:t>
            </w:r>
          </w:p>
        </w:tc>
        <w:tc>
          <w:tcPr>
            <w:tcW w:w="2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22BB3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5EBD3D87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B6BF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Cancer care pattern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761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4B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FF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396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F91E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CAA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C2A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9C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FF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D2DE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81D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95E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AF1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D2A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225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3D2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0A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DC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87C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36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AB91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1E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1F0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F3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2A946C3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5C0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MCH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B3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6B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E67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D7B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7C5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3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E6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68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C8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93D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13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5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322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F2D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9CD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42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ECF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F0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88D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BB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A2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1E2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73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4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FAD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58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351</w:t>
            </w:r>
          </w:p>
        </w:tc>
      </w:tr>
      <w:tr w:rsidR="00F90B1C" w:rsidRPr="00EB50ED" w14:paraId="6E4286F9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6DCD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MG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057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F0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BE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DC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1A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27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F4C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7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09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D2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D6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4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F05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3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D0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23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9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6E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1.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1B5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35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8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EA0D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ED0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275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658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26D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6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A5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7B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52A126D4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EC15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TG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8B3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8F8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F48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E25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A0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36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35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FDA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5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937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720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2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838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B2E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02B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1CE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3F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51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75F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28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F7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A5C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B7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8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C91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7346DE96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FD1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M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E8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08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A2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B72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2D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78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F1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80B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5E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66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1D0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1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7E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C83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35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BD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15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27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63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C9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0.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F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E8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9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03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125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1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62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BB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FFA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10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0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4B3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F8524A4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1DA0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Se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3CA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6CD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F60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FC7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785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E52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E3B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A54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60D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915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AF83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B5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49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9D1F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032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913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275A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73E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0DFA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E5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66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163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BDE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628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11794C46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7460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Mal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E0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26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FE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76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A1F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83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9F2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0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47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52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51D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73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3E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06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4D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34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D9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84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16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867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9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597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1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2D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AD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8E5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2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AD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BFD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E7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35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234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7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B5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6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229</w:t>
            </w:r>
          </w:p>
        </w:tc>
      </w:tr>
      <w:tr w:rsidR="00F90B1C" w:rsidRPr="00EB50ED" w14:paraId="6B1D5D58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AF4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Femal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55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8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F5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6D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108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C3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6E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046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8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0B9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5DA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63C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0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06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EA2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3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6F2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13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.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35E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71E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2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9C9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EF0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,2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8C6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03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69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,24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09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241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A585D51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F4D3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Age (Years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263C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EA1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79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000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2D7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48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40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BF0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3E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3BF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7A6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597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63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01B2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C1D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F79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B14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A1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56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650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748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6B7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677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CD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0BF6BAD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B986" w14:textId="6402C84C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≤4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465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1AD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87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83A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3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C3A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6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E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2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FA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EC0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7C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BE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47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22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1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A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4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2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69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FFE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C12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70D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7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3F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9EE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07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75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E8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C7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</w:tr>
      <w:tr w:rsidR="00F90B1C" w:rsidRPr="00EB50ED" w14:paraId="5ECC40F6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9966" w14:textId="3372ABDD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0-5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B7D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DF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6C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A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3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C7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4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95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96B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9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30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751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47B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956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DE7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68F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2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DCB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448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.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C6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CB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2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687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D05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452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F7C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C07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9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A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E3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762D137D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FF4C" w14:textId="3FB6ACA8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-6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EFF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0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72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D8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FD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4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F6F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4D1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C37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6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E6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C4E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8B3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B5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FD8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A3B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8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945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22D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.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DD1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C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CAE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7C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6A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3BC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EA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7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A6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3D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28423251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5C3" w14:textId="4A4F404D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0-7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ED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26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31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1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9DC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5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2F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16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E19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651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9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AF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5B6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3F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AEE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6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A8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247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.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4AD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0E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2.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81E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A5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7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57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D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74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3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003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45F78C5D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1117" w14:textId="7F5D0C49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≥8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53A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5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63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1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3D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4C8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05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48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64F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345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3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B4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0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C1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6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561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10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99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DB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AAB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32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14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3C8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B6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AC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050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BE3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3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4A4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FEA6034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E51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Residence are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2DCC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2D2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F3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D2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B4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6CA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7E9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E9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DAF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6E2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C4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980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C4B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23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27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349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66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E57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CB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CCD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6DE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110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3A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96C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1B6D37EB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88F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Capital are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C3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35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BC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1F0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59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9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E56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944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09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48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29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D24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8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B09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C52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0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84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FEA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485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5D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766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E7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2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E0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2A3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8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845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386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F6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3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A4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7B0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4EF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29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9B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5F9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5486</w:t>
            </w:r>
          </w:p>
        </w:tc>
      </w:tr>
      <w:tr w:rsidR="00F90B1C" w:rsidRPr="00EB50ED" w14:paraId="6BCEA284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E2D9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Metropolitan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8CA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8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AD9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B8B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9D1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A6A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C44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A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81F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749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A3B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A1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BA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1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3FB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D6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.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5C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32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71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DCA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5B8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B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55D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6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85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EA6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CE72C7C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97E3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Rura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DC1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7B1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6E4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921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1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32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CD5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67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4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63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D48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00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4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CB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5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434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FC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4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980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33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6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682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6B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3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22C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80D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3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E1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9C2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16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35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9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04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8F7890D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F5B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Types of insurance coverage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347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DA1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43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1DA3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C484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CEA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AB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FCB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1D2D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044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7207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61C3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734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FA74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C8F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8A51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A06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A5A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B99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4328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12D3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27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01F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B9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4DD1D4A8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789D" w14:textId="74C6A494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Medical-Aid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E0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695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3FE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F7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F5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B5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55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EF0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C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30A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6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7E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9D5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3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6A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00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E3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0C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9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5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371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143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72C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1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17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657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4D6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E5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E1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A49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1232</w:t>
            </w:r>
          </w:p>
        </w:tc>
      </w:tr>
      <w:tr w:rsidR="00F90B1C" w:rsidRPr="00EB50ED" w14:paraId="0F2F4B8D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FEBC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NHI, Self-employed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33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8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6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91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9DF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7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729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F0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752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576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68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1A4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D3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9EA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AA6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2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6E8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433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5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A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5B7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4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96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93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2D4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E28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83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8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823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9F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DBEDF4F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25C2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NHI, Employe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C8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1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DB1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F6F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8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76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22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49F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D28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8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5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8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9A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12B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2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BB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736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8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BA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96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3.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BE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1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E16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6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5E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61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5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F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35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6C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54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C6A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66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7437E43A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020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Economic statu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7113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3D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F5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E5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6C0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CAA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F8C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EC40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EEE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557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19A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DEBA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5EB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1F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424D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4ED4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E01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B0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E81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3B6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4948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12A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F6D8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CA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4B57DCBB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8BDE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Low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94C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7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251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81B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F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8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CF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4E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2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3F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7ED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6DC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07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A4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940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302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DF7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217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8DE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3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BA6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37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6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B1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267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98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9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31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78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F1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8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E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A5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177</w:t>
            </w:r>
          </w:p>
        </w:tc>
      </w:tr>
      <w:tr w:rsidR="00F90B1C" w:rsidRPr="00EB50ED" w14:paraId="75750C21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CA34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Mid-low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F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9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09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52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AA9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5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86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B6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F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9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6BF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87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AB7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2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C79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B8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0AE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52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44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.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42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A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1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FCD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B88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A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ACA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48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1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7B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0C6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5813971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5516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Mid-high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3A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C2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471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91D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72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C2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B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A28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186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C4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8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2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0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8B3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17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2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E9B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1B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B97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9A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6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3D1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6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9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1C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B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76A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8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75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90D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2C25BCE5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5EB8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High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9B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A66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7CB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85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380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34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DD1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5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E4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E73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6C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5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8D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B2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E0B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DE7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8EB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1.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E1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7E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8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EA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B6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7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57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CF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3E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73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D4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916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08342D2" w14:textId="77777777" w:rsidTr="00683E65">
        <w:trPr>
          <w:trHeight w:val="20"/>
        </w:trPr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5CCE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Charlson Comorbidity Index (excluding cancer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CD8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246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7CA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4115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8E29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71F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FDFA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336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A53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04F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727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6F1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063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74CD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A9E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234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7D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981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AEC2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A9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C6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B0B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EA4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633BB2F0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4AA1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≤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E23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1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69F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3C3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E94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22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16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6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46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8A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93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1F5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C3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4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46A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CF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3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05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1E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.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EC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F0F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2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1D6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F06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5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57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AA3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A3C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52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E2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1B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</w:tr>
      <w:tr w:rsidR="00F90B1C" w:rsidRPr="00EB50ED" w14:paraId="35108C3D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4FF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DC0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3D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C5B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747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9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10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07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44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6EE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A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A3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0F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A96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AB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3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2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28E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5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CF8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43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4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3A1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32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0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BF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1B7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F1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9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928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A3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40E03335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278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≥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6C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0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D53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1DE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1E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62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58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5F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0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B0A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8D1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0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D1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3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7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9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E7A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AEB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6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D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2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9C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E15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C41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1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237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00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E95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9D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A1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9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F8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57B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D699B88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160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Year of diagnosis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9A03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1B90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3F2D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F59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68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AD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A37F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44B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B50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2B2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68CA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F3F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615E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3E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73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9BC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C01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0899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C78D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2A44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578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EA0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DEB0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D3DE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2F82B507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6682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0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424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D7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61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A2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AF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AEB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12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C14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B07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EA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3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C7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6D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381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A5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1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1F6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FA0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3.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8E1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FC1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6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FD2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0E2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86A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7D6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5A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4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B77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AC8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6953</w:t>
            </w:r>
          </w:p>
        </w:tc>
      </w:tr>
      <w:tr w:rsidR="00F90B1C" w:rsidRPr="00EB50ED" w14:paraId="36389C34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A788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EC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1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6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B0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127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88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0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12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80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84A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88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89E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70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DD1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8C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6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1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33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32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3B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0B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EA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095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75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6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E84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4B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62D6DC2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8AC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99E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6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D71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CB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1A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7A0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E8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25E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779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AF6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F0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45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BD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8DA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B43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10D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6.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1A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22E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3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6C2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D28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3D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89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7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ABE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DA32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41B740E6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ACB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1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B3E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1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92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6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EC3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581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9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267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FD4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0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01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84A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BA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B92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9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D25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D1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3D9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6A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.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837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27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2.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0CD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FC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C7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D7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AF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4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12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A3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2EFEFEBF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8721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1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D31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B2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0EC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3A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2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CD3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DFD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0B6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2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A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0C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A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EE6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DFE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04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CA0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04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.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E7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05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1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990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BE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1CC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72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99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C3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8A2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240E17C5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EEE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664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8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BD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6E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59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3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A1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6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D47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CF3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4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47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28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25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5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0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E3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F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8B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D38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2.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2B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78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B52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F12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658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7E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1B3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3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ED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F8F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3712279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ED5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290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4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8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50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DD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5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9B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0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39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FC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4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6A3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A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53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7A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443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E6A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40C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8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0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42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0D1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0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A3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16D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A45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2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0E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B82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9B6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15C6DF1F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907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1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67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B00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FAB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608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D6C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EDD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8B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7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C7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73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0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CB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F60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21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87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8E1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3.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7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480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6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E9A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38A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5AC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B9B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21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AE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21D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52B9A61E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5EAA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1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4E4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F0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E63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E6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1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05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5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D3B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5EE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4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06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E8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19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00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815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F6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FA8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0A8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3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C66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8CC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341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E33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45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DA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C0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6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0B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8B6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99CA615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BEB7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Types of cancer treatment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48F2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5D48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662E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013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C00A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124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50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2C5F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2F80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60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4F01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C63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C2B6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B4EE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EF1E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80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E1F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35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F9E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E763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8587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73C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B5A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3809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1C583479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45C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Surgery with chemotherapy or radiation therapy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3A5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5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60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51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B9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87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72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B54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6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323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2D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FB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6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CE7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23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BE1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5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CC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C2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8.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87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0AD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1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5D4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85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5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0C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99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E33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5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C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7F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</w:tr>
      <w:tr w:rsidR="00F90B1C" w:rsidRPr="00EB50ED" w14:paraId="273BDC15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EB5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Surgery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4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52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911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4C1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C0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30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BE5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1.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27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0E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1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8D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E8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C00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00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64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5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27F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E1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59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C82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60A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7ED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E2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4B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4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1C9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F7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1D3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46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3DE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14A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410378C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40D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Chemotherapy or radiation therapy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91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2E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10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49E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72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D81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559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2B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0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FB8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8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5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DCE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1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D63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D2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B10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8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6A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1.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36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1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0C4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9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EC4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AD5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05D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0E4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4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BB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CF87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147423EA" w14:textId="77777777" w:rsidTr="00683E65">
        <w:trPr>
          <w:trHeight w:val="20"/>
        </w:trPr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D6F7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Types of first cancer treatment hospital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AB27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E6E3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5A3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E985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5BD9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6713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3C8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3E8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2E1E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3A6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D78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073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F48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F63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7D3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F1D8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BD49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A736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8AD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851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29A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C6F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3AD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3F65D5F1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719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Tertiary hospital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A1A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38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A4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8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47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91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99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94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F6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&lt;.0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258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88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9F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E1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600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8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F5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11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01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EA2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7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E4B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E5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2.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96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6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F37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.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E82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115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F40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39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0D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F9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2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,37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6A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03A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1855</w:t>
            </w:r>
          </w:p>
        </w:tc>
      </w:tr>
      <w:tr w:rsidR="00F90B1C" w:rsidRPr="00EB50ED" w14:paraId="04F116D3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1D6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General hospita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8CE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4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64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8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A4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8EC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7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B98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7A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8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027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3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9D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6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33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4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D3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3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34F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25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83B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FC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7.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E3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FFE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2.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0F5D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69C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0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E9F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24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28C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9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93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DC7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7098029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5779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Hospita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6F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5D1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481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72C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C6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A9B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19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4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95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536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DF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2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6C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3CE4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88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D43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10A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3.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CC6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CC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.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C4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C99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AC1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0EA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FE4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778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72E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1FD0C335" w14:textId="77777777" w:rsidTr="00683E65">
        <w:trPr>
          <w:trHeight w:val="20"/>
        </w:trPr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FC2" w14:textId="77777777" w:rsidR="007C6F99" w:rsidRPr="00EB50ED" w:rsidRDefault="00000000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Location of first cancer treatment hospital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750E" w14:textId="77777777" w:rsidR="007C6F99" w:rsidRPr="00EB50ED" w:rsidRDefault="007C6F99" w:rsidP="00683E65">
            <w:pPr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109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262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DD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AB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7D5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EFEB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AF76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85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7D4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CA35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1171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131C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0B1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23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582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E3BF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F699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7C0" w14:textId="77777777" w:rsidR="007C6F99" w:rsidRPr="00EB50ED" w:rsidRDefault="007C6F99" w:rsidP="00683E65">
            <w:pPr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520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DF7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466B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40D2" w14:textId="77777777" w:rsidR="007C6F99" w:rsidRPr="00EB50ED" w:rsidRDefault="007C6F99" w:rsidP="00683E65">
            <w:pPr>
              <w:jc w:val="center"/>
              <w:rPr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28BF0EED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91A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Capital are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3E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0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6D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5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DB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80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64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8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A0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339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1C71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78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D7B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8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72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1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06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4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452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8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64D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165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17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66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5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DD0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0.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87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4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31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9.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E8F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00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13E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9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23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84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79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,95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2DC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475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4511</w:t>
            </w:r>
          </w:p>
        </w:tc>
      </w:tr>
      <w:tr w:rsidR="00F90B1C" w:rsidRPr="00EB50ED" w14:paraId="55119AB8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06C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Metropolitan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D2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7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42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5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F2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8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C0B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A88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2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9179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928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2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23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D78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4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DB5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5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4A7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6.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AA6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64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7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5BF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6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72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59.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A71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1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7B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0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59C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D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59B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72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0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6CA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,52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C2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0F6E" w14:textId="77777777" w:rsidR="007C6F99" w:rsidRPr="00EB50ED" w:rsidRDefault="007C6F99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</w:p>
        </w:tc>
      </w:tr>
      <w:tr w:rsidR="00F90B1C" w:rsidRPr="00EB50ED" w14:paraId="0061B406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61AF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Rural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2C1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7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A2E8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552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0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AB5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9546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9.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7D84" w14:textId="77777777" w:rsidR="007C6F99" w:rsidRPr="00EB50ED" w:rsidRDefault="00000000" w:rsidP="00683E65">
            <w:pPr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F7C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40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C045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0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D50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25.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761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0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273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74.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E0E3" w14:textId="77777777" w:rsidR="007C6F99" w:rsidRPr="00EB50ED" w:rsidRDefault="00000000" w:rsidP="00683E65">
            <w:pPr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4CF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7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6EA9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1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20B0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2.9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1CADE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072B4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37.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24E2" w14:textId="77777777" w:rsidR="007C6F99" w:rsidRPr="00EB50ED" w:rsidRDefault="00000000" w:rsidP="00683E65">
            <w:pPr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9C23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47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C0BC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B3DA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1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9DF2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63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082F" w14:textId="77777777" w:rsidR="007C6F99" w:rsidRPr="00EB50ED" w:rsidRDefault="00000000" w:rsidP="00683E65">
            <w:pPr>
              <w:jc w:val="center"/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>98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2C08D" w14:textId="77777777" w:rsidR="007C6F99" w:rsidRPr="00EB50ED" w:rsidRDefault="00000000" w:rsidP="00683E65">
            <w:pPr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</w:tr>
      <w:tr w:rsidR="00F90B1C" w:rsidRPr="00EB50ED" w14:paraId="2EFB933E" w14:textId="77777777" w:rsidTr="00683E65">
        <w:trPr>
          <w:trHeight w:val="20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F2A4" w14:textId="77777777" w:rsidR="007C6F99" w:rsidRPr="00EB50ED" w:rsidRDefault="00000000" w:rsidP="00683E65">
            <w:pPr>
              <w:ind w:firstLineChars="100" w:firstLine="120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Total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5AB8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3,35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FE3D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61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493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18.2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BC9E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2,74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E538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81.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7DCC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B686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2,91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3474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66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370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22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0A19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2,25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3E24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77.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1DBD8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D579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1,35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3AEE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72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8A3D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54.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0E77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62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CFE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46.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E274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8C28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5,158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9280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4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2CA4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0.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57E2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5,1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5DCF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>99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8678" w14:textId="77777777" w:rsidR="007C6F99" w:rsidRPr="00EB50ED" w:rsidRDefault="00000000" w:rsidP="00683E65">
            <w:pPr>
              <w:jc w:val="center"/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</w:pPr>
            <w:r w:rsidRPr="00EB50ED">
              <w:rPr>
                <w:rFonts w:eastAsia="맑은 고딕"/>
                <w:b/>
                <w:bCs/>
                <w:color w:val="000000"/>
                <w:sz w:val="12"/>
                <w:szCs w:val="12"/>
                <w:lang w:val="en-US" w:eastAsia="ko-KR" w:bidi="ar-SA"/>
              </w:rPr>
              <w:t xml:space="preserve">　</w:t>
            </w:r>
          </w:p>
        </w:tc>
      </w:tr>
    </w:tbl>
    <w:p w14:paraId="044C8FDD" w14:textId="19DD3273" w:rsidR="007C6F99" w:rsidRPr="00EB50ED" w:rsidRDefault="00000000" w:rsidP="007C6F99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lastRenderedPageBreak/>
        <w:t xml:space="preserve">† </w:t>
      </w:r>
      <w:r w:rsidRPr="00EB50ED">
        <w:rPr>
          <w:i/>
          <w:iCs/>
          <w:sz w:val="20"/>
          <w:szCs w:val="20"/>
          <w:lang w:val="en-US"/>
        </w:rPr>
        <w:t>P</w:t>
      </w:r>
      <w:r w:rsidRPr="00EB50ED">
        <w:rPr>
          <w:sz w:val="20"/>
          <w:szCs w:val="20"/>
          <w:lang w:val="en-US"/>
        </w:rPr>
        <w:t>-values for chi-square tests comparing the association between independent variables and five</w:t>
      </w:r>
      <w:r w:rsidR="001C463A" w:rsidRPr="00EB50ED">
        <w:rPr>
          <w:sz w:val="20"/>
          <w:szCs w:val="20"/>
          <w:lang w:val="en-US"/>
        </w:rPr>
        <w:t>-</w:t>
      </w:r>
      <w:r w:rsidRPr="00EB50ED">
        <w:rPr>
          <w:sz w:val="20"/>
          <w:szCs w:val="20"/>
          <w:lang w:val="en-US"/>
        </w:rPr>
        <w:t xml:space="preserve">year mortality. </w:t>
      </w:r>
    </w:p>
    <w:p w14:paraId="0837B8B4" w14:textId="55E515BB" w:rsidR="007C6F99" w:rsidRPr="00BE0E3C" w:rsidRDefault="00000000" w:rsidP="007C6F99">
      <w:pPr>
        <w:suppressAutoHyphens/>
        <w:snapToGrid w:val="0"/>
        <w:spacing w:line="480" w:lineRule="auto"/>
        <w:jc w:val="both"/>
        <w:rPr>
          <w:sz w:val="20"/>
          <w:szCs w:val="20"/>
          <w:lang w:val="en-US"/>
        </w:rPr>
      </w:pPr>
      <w:r w:rsidRPr="00EB50ED">
        <w:rPr>
          <w:sz w:val="20"/>
          <w:szCs w:val="20"/>
          <w:lang w:val="en-US"/>
        </w:rPr>
        <w:t xml:space="preserve">‡ </w:t>
      </w:r>
      <w:r w:rsidR="00797C2B" w:rsidRPr="00EB50ED">
        <w:rPr>
          <w:sz w:val="20"/>
          <w:szCs w:val="20"/>
          <w:lang w:val="en-US"/>
        </w:rPr>
        <w:t>MCH: Mainly visiting clinic or hospital, MG: Mainly visiting general hospital, TG: Tertiary to general hospital, MT: Mainly visiting tertiary hospital.</w:t>
      </w:r>
    </w:p>
    <w:p w14:paraId="5CB57355" w14:textId="77777777" w:rsidR="006D631B" w:rsidRPr="007C6F99" w:rsidRDefault="006D631B">
      <w:pPr>
        <w:spacing w:after="160" w:line="259" w:lineRule="auto"/>
        <w:jc w:val="both"/>
        <w:rPr>
          <w:rFonts w:eastAsiaTheme="minorEastAsia"/>
          <w:b/>
          <w:bCs/>
          <w:sz w:val="20"/>
          <w:szCs w:val="20"/>
          <w:lang w:val="en-US" w:eastAsia="ko-KR"/>
        </w:rPr>
      </w:pPr>
    </w:p>
    <w:p w14:paraId="38166895" w14:textId="77777777" w:rsidR="00AC1140" w:rsidRPr="00AD0AF0" w:rsidRDefault="00AC1140" w:rsidP="00AD0AF0">
      <w:pPr>
        <w:spacing w:after="160" w:line="259" w:lineRule="auto"/>
        <w:jc w:val="both"/>
        <w:rPr>
          <w:rFonts w:eastAsiaTheme="minorEastAsia"/>
          <w:b/>
          <w:bCs/>
          <w:sz w:val="20"/>
          <w:szCs w:val="20"/>
          <w:lang w:val="en-US" w:eastAsia="ko-KR"/>
        </w:rPr>
      </w:pPr>
    </w:p>
    <w:sectPr w:rsidR="00AC1140" w:rsidRPr="00AD0AF0" w:rsidSect="006D63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F507E" w14:textId="77777777" w:rsidR="00DB0A19" w:rsidRDefault="00DB0A19">
      <w:r>
        <w:separator/>
      </w:r>
    </w:p>
  </w:endnote>
  <w:endnote w:type="continuationSeparator" w:id="0">
    <w:p w14:paraId="57368EE9" w14:textId="77777777" w:rsidR="00DB0A19" w:rsidRDefault="00DB0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3054306"/>
      <w:docPartObj>
        <w:docPartGallery w:val="Page Numbers (Bottom of Page)"/>
        <w:docPartUnique/>
      </w:docPartObj>
    </w:sdtPr>
    <w:sdtContent>
      <w:p w14:paraId="5A8363B3" w14:textId="77777777" w:rsidR="003B7752" w:rsidRPr="00AE59E9" w:rsidRDefault="00000000">
        <w:pPr>
          <w:pStyle w:val="a4"/>
          <w:jc w:val="center"/>
        </w:pPr>
        <w:r w:rsidRPr="00AE59E9">
          <w:fldChar w:fldCharType="begin"/>
        </w:r>
        <w:r w:rsidRPr="00AE59E9">
          <w:instrText>PAGE   \* MERGEFORMAT</w:instrText>
        </w:r>
        <w:r w:rsidRPr="00AE59E9">
          <w:fldChar w:fldCharType="separate"/>
        </w:r>
        <w:r w:rsidRPr="00AE59E9">
          <w:t>11</w:t>
        </w:r>
        <w:r w:rsidRPr="00AE59E9">
          <w:fldChar w:fldCharType="end"/>
        </w:r>
      </w:p>
    </w:sdtContent>
  </w:sdt>
  <w:p w14:paraId="7D94B519" w14:textId="77777777" w:rsidR="003B7752" w:rsidRPr="00AE59E9" w:rsidRDefault="003B775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DB67A" w14:textId="77777777" w:rsidR="00DB0A19" w:rsidRDefault="00DB0A19">
      <w:r>
        <w:separator/>
      </w:r>
    </w:p>
  </w:footnote>
  <w:footnote w:type="continuationSeparator" w:id="0">
    <w:p w14:paraId="4ED057AC" w14:textId="77777777" w:rsidR="00DB0A19" w:rsidRDefault="00DB0A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F14A5"/>
    <w:multiLevelType w:val="multilevel"/>
    <w:tmpl w:val="847E5E12"/>
    <w:lvl w:ilvl="0">
      <w:start w:val="1"/>
      <w:numFmt w:val="bullet"/>
      <w:lvlText w:val=""/>
      <w:lvlJc w:val="left"/>
      <w:pPr>
        <w:tabs>
          <w:tab w:val="num" w:pos="7974"/>
        </w:tabs>
        <w:ind w:left="797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8694"/>
        </w:tabs>
        <w:ind w:left="8694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9414"/>
        </w:tabs>
        <w:ind w:left="941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0134"/>
        </w:tabs>
        <w:ind w:left="1013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0854"/>
        </w:tabs>
        <w:ind w:left="1085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1574"/>
        </w:tabs>
        <w:ind w:left="1157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2294"/>
        </w:tabs>
        <w:ind w:left="1229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13014"/>
        </w:tabs>
        <w:ind w:left="1301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13734"/>
        </w:tabs>
        <w:ind w:left="13734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C3FE7"/>
    <w:multiLevelType w:val="hybridMultilevel"/>
    <w:tmpl w:val="90C8E0F6"/>
    <w:lvl w:ilvl="0" w:tplc="770EF8D6">
      <w:start w:val="1"/>
      <w:numFmt w:val="decimal"/>
      <w:lvlText w:val="%1."/>
      <w:lvlJc w:val="left"/>
      <w:pPr>
        <w:ind w:left="800" w:hanging="400"/>
      </w:pPr>
    </w:lvl>
    <w:lvl w:ilvl="1" w:tplc="CA4E8770" w:tentative="1">
      <w:start w:val="1"/>
      <w:numFmt w:val="upperLetter"/>
      <w:lvlText w:val="%2."/>
      <w:lvlJc w:val="left"/>
      <w:pPr>
        <w:ind w:left="1200" w:hanging="400"/>
      </w:pPr>
    </w:lvl>
    <w:lvl w:ilvl="2" w:tplc="5AEED4A2" w:tentative="1">
      <w:start w:val="1"/>
      <w:numFmt w:val="lowerRoman"/>
      <w:lvlText w:val="%3."/>
      <w:lvlJc w:val="right"/>
      <w:pPr>
        <w:ind w:left="1600" w:hanging="400"/>
      </w:pPr>
    </w:lvl>
    <w:lvl w:ilvl="3" w:tplc="D2965D18" w:tentative="1">
      <w:start w:val="1"/>
      <w:numFmt w:val="decimal"/>
      <w:lvlText w:val="%4."/>
      <w:lvlJc w:val="left"/>
      <w:pPr>
        <w:ind w:left="2000" w:hanging="400"/>
      </w:pPr>
    </w:lvl>
    <w:lvl w:ilvl="4" w:tplc="FF24D2F8" w:tentative="1">
      <w:start w:val="1"/>
      <w:numFmt w:val="upperLetter"/>
      <w:lvlText w:val="%5."/>
      <w:lvlJc w:val="left"/>
      <w:pPr>
        <w:ind w:left="2400" w:hanging="400"/>
      </w:pPr>
    </w:lvl>
    <w:lvl w:ilvl="5" w:tplc="25245A2A" w:tentative="1">
      <w:start w:val="1"/>
      <w:numFmt w:val="lowerRoman"/>
      <w:lvlText w:val="%6."/>
      <w:lvlJc w:val="right"/>
      <w:pPr>
        <w:ind w:left="2800" w:hanging="400"/>
      </w:pPr>
    </w:lvl>
    <w:lvl w:ilvl="6" w:tplc="894C920E" w:tentative="1">
      <w:start w:val="1"/>
      <w:numFmt w:val="decimal"/>
      <w:lvlText w:val="%7."/>
      <w:lvlJc w:val="left"/>
      <w:pPr>
        <w:ind w:left="3200" w:hanging="400"/>
      </w:pPr>
    </w:lvl>
    <w:lvl w:ilvl="7" w:tplc="CCF8E6FA" w:tentative="1">
      <w:start w:val="1"/>
      <w:numFmt w:val="upperLetter"/>
      <w:lvlText w:val="%8."/>
      <w:lvlJc w:val="left"/>
      <w:pPr>
        <w:ind w:left="3600" w:hanging="400"/>
      </w:pPr>
    </w:lvl>
    <w:lvl w:ilvl="8" w:tplc="BE1CC52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CF37ECC"/>
    <w:multiLevelType w:val="hybridMultilevel"/>
    <w:tmpl w:val="C9D0E802"/>
    <w:lvl w:ilvl="0" w:tplc="9BC676C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92CADE9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AEA42F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248544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000540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E639D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B96D42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2AA59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46F7B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05673A7"/>
    <w:multiLevelType w:val="hybridMultilevel"/>
    <w:tmpl w:val="B9D24C3C"/>
    <w:lvl w:ilvl="0" w:tplc="D98EC6E6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FD30B92E" w:tentative="1">
      <w:start w:val="1"/>
      <w:numFmt w:val="upperLetter"/>
      <w:lvlText w:val="%2."/>
      <w:lvlJc w:val="left"/>
      <w:pPr>
        <w:ind w:left="1600" w:hanging="400"/>
      </w:pPr>
    </w:lvl>
    <w:lvl w:ilvl="2" w:tplc="976A2534" w:tentative="1">
      <w:start w:val="1"/>
      <w:numFmt w:val="lowerRoman"/>
      <w:lvlText w:val="%3."/>
      <w:lvlJc w:val="right"/>
      <w:pPr>
        <w:ind w:left="2000" w:hanging="400"/>
      </w:pPr>
    </w:lvl>
    <w:lvl w:ilvl="3" w:tplc="852EA096" w:tentative="1">
      <w:start w:val="1"/>
      <w:numFmt w:val="decimal"/>
      <w:lvlText w:val="%4."/>
      <w:lvlJc w:val="left"/>
      <w:pPr>
        <w:ind w:left="2400" w:hanging="400"/>
      </w:pPr>
    </w:lvl>
    <w:lvl w:ilvl="4" w:tplc="01044396" w:tentative="1">
      <w:start w:val="1"/>
      <w:numFmt w:val="upperLetter"/>
      <w:lvlText w:val="%5."/>
      <w:lvlJc w:val="left"/>
      <w:pPr>
        <w:ind w:left="2800" w:hanging="400"/>
      </w:pPr>
    </w:lvl>
    <w:lvl w:ilvl="5" w:tplc="246C9494" w:tentative="1">
      <w:start w:val="1"/>
      <w:numFmt w:val="lowerRoman"/>
      <w:lvlText w:val="%6."/>
      <w:lvlJc w:val="right"/>
      <w:pPr>
        <w:ind w:left="3200" w:hanging="400"/>
      </w:pPr>
    </w:lvl>
    <w:lvl w:ilvl="6" w:tplc="6AC6C3E2" w:tentative="1">
      <w:start w:val="1"/>
      <w:numFmt w:val="decimal"/>
      <w:lvlText w:val="%7."/>
      <w:lvlJc w:val="left"/>
      <w:pPr>
        <w:ind w:left="3600" w:hanging="400"/>
      </w:pPr>
    </w:lvl>
    <w:lvl w:ilvl="7" w:tplc="6596AE2A" w:tentative="1">
      <w:start w:val="1"/>
      <w:numFmt w:val="upperLetter"/>
      <w:lvlText w:val="%8."/>
      <w:lvlJc w:val="left"/>
      <w:pPr>
        <w:ind w:left="4000" w:hanging="400"/>
      </w:pPr>
    </w:lvl>
    <w:lvl w:ilvl="8" w:tplc="37C25FEA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28602B71"/>
    <w:multiLevelType w:val="hybridMultilevel"/>
    <w:tmpl w:val="00FAD05E"/>
    <w:lvl w:ilvl="0" w:tplc="49744240">
      <w:start w:val="1"/>
      <w:numFmt w:val="decimal"/>
      <w:lvlText w:val="%1."/>
      <w:lvlJc w:val="left"/>
      <w:pPr>
        <w:ind w:left="567" w:hanging="510"/>
      </w:pPr>
      <w:rPr>
        <w:rFonts w:hint="eastAsia"/>
      </w:rPr>
    </w:lvl>
    <w:lvl w:ilvl="1" w:tplc="E4FA0998" w:tentative="1">
      <w:start w:val="1"/>
      <w:numFmt w:val="upperLetter"/>
      <w:lvlText w:val="%2."/>
      <w:lvlJc w:val="left"/>
      <w:pPr>
        <w:ind w:left="1200" w:hanging="400"/>
      </w:pPr>
    </w:lvl>
    <w:lvl w:ilvl="2" w:tplc="6D98CC3C" w:tentative="1">
      <w:start w:val="1"/>
      <w:numFmt w:val="lowerRoman"/>
      <w:lvlText w:val="%3."/>
      <w:lvlJc w:val="right"/>
      <w:pPr>
        <w:ind w:left="1600" w:hanging="400"/>
      </w:pPr>
    </w:lvl>
    <w:lvl w:ilvl="3" w:tplc="CB8E7ED8" w:tentative="1">
      <w:start w:val="1"/>
      <w:numFmt w:val="decimal"/>
      <w:lvlText w:val="%4."/>
      <w:lvlJc w:val="left"/>
      <w:pPr>
        <w:ind w:left="2000" w:hanging="400"/>
      </w:pPr>
    </w:lvl>
    <w:lvl w:ilvl="4" w:tplc="BFE2E8C4" w:tentative="1">
      <w:start w:val="1"/>
      <w:numFmt w:val="upperLetter"/>
      <w:lvlText w:val="%5."/>
      <w:lvlJc w:val="left"/>
      <w:pPr>
        <w:ind w:left="2400" w:hanging="400"/>
      </w:pPr>
    </w:lvl>
    <w:lvl w:ilvl="5" w:tplc="44F021A0" w:tentative="1">
      <w:start w:val="1"/>
      <w:numFmt w:val="lowerRoman"/>
      <w:lvlText w:val="%6."/>
      <w:lvlJc w:val="right"/>
      <w:pPr>
        <w:ind w:left="2800" w:hanging="400"/>
      </w:pPr>
    </w:lvl>
    <w:lvl w:ilvl="6" w:tplc="5A54E090" w:tentative="1">
      <w:start w:val="1"/>
      <w:numFmt w:val="decimal"/>
      <w:lvlText w:val="%7."/>
      <w:lvlJc w:val="left"/>
      <w:pPr>
        <w:ind w:left="3200" w:hanging="400"/>
      </w:pPr>
    </w:lvl>
    <w:lvl w:ilvl="7" w:tplc="7FD6AEF4" w:tentative="1">
      <w:start w:val="1"/>
      <w:numFmt w:val="upperLetter"/>
      <w:lvlText w:val="%8."/>
      <w:lvlJc w:val="left"/>
      <w:pPr>
        <w:ind w:left="3600" w:hanging="400"/>
      </w:pPr>
    </w:lvl>
    <w:lvl w:ilvl="8" w:tplc="7D1E6A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1EB378D"/>
    <w:multiLevelType w:val="hybridMultilevel"/>
    <w:tmpl w:val="90C8E0F6"/>
    <w:lvl w:ilvl="0" w:tplc="37DC705C">
      <w:start w:val="1"/>
      <w:numFmt w:val="decimal"/>
      <w:lvlText w:val="%1."/>
      <w:lvlJc w:val="left"/>
      <w:pPr>
        <w:ind w:left="800" w:hanging="400"/>
      </w:pPr>
    </w:lvl>
    <w:lvl w:ilvl="1" w:tplc="E4F2C3CA" w:tentative="1">
      <w:start w:val="1"/>
      <w:numFmt w:val="upperLetter"/>
      <w:lvlText w:val="%2."/>
      <w:lvlJc w:val="left"/>
      <w:pPr>
        <w:ind w:left="1200" w:hanging="400"/>
      </w:pPr>
    </w:lvl>
    <w:lvl w:ilvl="2" w:tplc="D29AF21E" w:tentative="1">
      <w:start w:val="1"/>
      <w:numFmt w:val="lowerRoman"/>
      <w:lvlText w:val="%3."/>
      <w:lvlJc w:val="right"/>
      <w:pPr>
        <w:ind w:left="1600" w:hanging="400"/>
      </w:pPr>
    </w:lvl>
    <w:lvl w:ilvl="3" w:tplc="30B84C24" w:tentative="1">
      <w:start w:val="1"/>
      <w:numFmt w:val="decimal"/>
      <w:lvlText w:val="%4."/>
      <w:lvlJc w:val="left"/>
      <w:pPr>
        <w:ind w:left="2000" w:hanging="400"/>
      </w:pPr>
    </w:lvl>
    <w:lvl w:ilvl="4" w:tplc="6A524A26" w:tentative="1">
      <w:start w:val="1"/>
      <w:numFmt w:val="upperLetter"/>
      <w:lvlText w:val="%5."/>
      <w:lvlJc w:val="left"/>
      <w:pPr>
        <w:ind w:left="2400" w:hanging="400"/>
      </w:pPr>
    </w:lvl>
    <w:lvl w:ilvl="5" w:tplc="F008E798" w:tentative="1">
      <w:start w:val="1"/>
      <w:numFmt w:val="lowerRoman"/>
      <w:lvlText w:val="%6."/>
      <w:lvlJc w:val="right"/>
      <w:pPr>
        <w:ind w:left="2800" w:hanging="400"/>
      </w:pPr>
    </w:lvl>
    <w:lvl w:ilvl="6" w:tplc="640C934A" w:tentative="1">
      <w:start w:val="1"/>
      <w:numFmt w:val="decimal"/>
      <w:lvlText w:val="%7."/>
      <w:lvlJc w:val="left"/>
      <w:pPr>
        <w:ind w:left="3200" w:hanging="400"/>
      </w:pPr>
    </w:lvl>
    <w:lvl w:ilvl="7" w:tplc="F98E4E9C" w:tentative="1">
      <w:start w:val="1"/>
      <w:numFmt w:val="upperLetter"/>
      <w:lvlText w:val="%8."/>
      <w:lvlJc w:val="left"/>
      <w:pPr>
        <w:ind w:left="3600" w:hanging="400"/>
      </w:pPr>
    </w:lvl>
    <w:lvl w:ilvl="8" w:tplc="3440D36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2D674D5"/>
    <w:multiLevelType w:val="hybridMultilevel"/>
    <w:tmpl w:val="B1FCB00A"/>
    <w:lvl w:ilvl="0" w:tplc="A274BB9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7EB6817A" w:tentative="1">
      <w:start w:val="1"/>
      <w:numFmt w:val="upperLetter"/>
      <w:lvlText w:val="%2."/>
      <w:lvlJc w:val="left"/>
      <w:pPr>
        <w:ind w:left="1200" w:hanging="400"/>
      </w:pPr>
    </w:lvl>
    <w:lvl w:ilvl="2" w:tplc="CDB0717C" w:tentative="1">
      <w:start w:val="1"/>
      <w:numFmt w:val="lowerRoman"/>
      <w:lvlText w:val="%3."/>
      <w:lvlJc w:val="right"/>
      <w:pPr>
        <w:ind w:left="1600" w:hanging="400"/>
      </w:pPr>
    </w:lvl>
    <w:lvl w:ilvl="3" w:tplc="10FA9EDC" w:tentative="1">
      <w:start w:val="1"/>
      <w:numFmt w:val="decimal"/>
      <w:lvlText w:val="%4."/>
      <w:lvlJc w:val="left"/>
      <w:pPr>
        <w:ind w:left="2000" w:hanging="400"/>
      </w:pPr>
    </w:lvl>
    <w:lvl w:ilvl="4" w:tplc="03FC36AA" w:tentative="1">
      <w:start w:val="1"/>
      <w:numFmt w:val="upperLetter"/>
      <w:lvlText w:val="%5."/>
      <w:lvlJc w:val="left"/>
      <w:pPr>
        <w:ind w:left="2400" w:hanging="400"/>
      </w:pPr>
    </w:lvl>
    <w:lvl w:ilvl="5" w:tplc="88D4D3BC" w:tentative="1">
      <w:start w:val="1"/>
      <w:numFmt w:val="lowerRoman"/>
      <w:lvlText w:val="%6."/>
      <w:lvlJc w:val="right"/>
      <w:pPr>
        <w:ind w:left="2800" w:hanging="400"/>
      </w:pPr>
    </w:lvl>
    <w:lvl w:ilvl="6" w:tplc="7178A25C" w:tentative="1">
      <w:start w:val="1"/>
      <w:numFmt w:val="decimal"/>
      <w:lvlText w:val="%7."/>
      <w:lvlJc w:val="left"/>
      <w:pPr>
        <w:ind w:left="3200" w:hanging="400"/>
      </w:pPr>
    </w:lvl>
    <w:lvl w:ilvl="7" w:tplc="3A5A0ACA" w:tentative="1">
      <w:start w:val="1"/>
      <w:numFmt w:val="upperLetter"/>
      <w:lvlText w:val="%8."/>
      <w:lvlJc w:val="left"/>
      <w:pPr>
        <w:ind w:left="3600" w:hanging="400"/>
      </w:pPr>
    </w:lvl>
    <w:lvl w:ilvl="8" w:tplc="5172056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2735116"/>
    <w:multiLevelType w:val="hybridMultilevel"/>
    <w:tmpl w:val="329E2A80"/>
    <w:lvl w:ilvl="0" w:tplc="5E04195A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C5A302E" w:tentative="1">
      <w:start w:val="1"/>
      <w:numFmt w:val="upperLetter"/>
      <w:lvlText w:val="%2."/>
      <w:lvlJc w:val="left"/>
      <w:pPr>
        <w:ind w:left="1600" w:hanging="400"/>
      </w:pPr>
    </w:lvl>
    <w:lvl w:ilvl="2" w:tplc="9E383042" w:tentative="1">
      <w:start w:val="1"/>
      <w:numFmt w:val="lowerRoman"/>
      <w:lvlText w:val="%3."/>
      <w:lvlJc w:val="right"/>
      <w:pPr>
        <w:ind w:left="2000" w:hanging="400"/>
      </w:pPr>
    </w:lvl>
    <w:lvl w:ilvl="3" w:tplc="D0420F2C" w:tentative="1">
      <w:start w:val="1"/>
      <w:numFmt w:val="decimal"/>
      <w:lvlText w:val="%4."/>
      <w:lvlJc w:val="left"/>
      <w:pPr>
        <w:ind w:left="2400" w:hanging="400"/>
      </w:pPr>
    </w:lvl>
    <w:lvl w:ilvl="4" w:tplc="522CE2CE" w:tentative="1">
      <w:start w:val="1"/>
      <w:numFmt w:val="upperLetter"/>
      <w:lvlText w:val="%5."/>
      <w:lvlJc w:val="left"/>
      <w:pPr>
        <w:ind w:left="2800" w:hanging="400"/>
      </w:pPr>
    </w:lvl>
    <w:lvl w:ilvl="5" w:tplc="9CA63D32" w:tentative="1">
      <w:start w:val="1"/>
      <w:numFmt w:val="lowerRoman"/>
      <w:lvlText w:val="%6."/>
      <w:lvlJc w:val="right"/>
      <w:pPr>
        <w:ind w:left="3200" w:hanging="400"/>
      </w:pPr>
    </w:lvl>
    <w:lvl w:ilvl="6" w:tplc="12DE2666" w:tentative="1">
      <w:start w:val="1"/>
      <w:numFmt w:val="decimal"/>
      <w:lvlText w:val="%7."/>
      <w:lvlJc w:val="left"/>
      <w:pPr>
        <w:ind w:left="3600" w:hanging="400"/>
      </w:pPr>
    </w:lvl>
    <w:lvl w:ilvl="7" w:tplc="9444964E" w:tentative="1">
      <w:start w:val="1"/>
      <w:numFmt w:val="upperLetter"/>
      <w:lvlText w:val="%8."/>
      <w:lvlJc w:val="left"/>
      <w:pPr>
        <w:ind w:left="4000" w:hanging="400"/>
      </w:pPr>
    </w:lvl>
    <w:lvl w:ilvl="8" w:tplc="B5C4A9C0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 w15:restartNumberingAfterBreak="0">
    <w:nsid w:val="633C50CA"/>
    <w:multiLevelType w:val="multilevel"/>
    <w:tmpl w:val="40DCC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B5833CA"/>
    <w:multiLevelType w:val="multilevel"/>
    <w:tmpl w:val="32CC3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1745295">
    <w:abstractNumId w:val="6"/>
  </w:num>
  <w:num w:numId="2" w16cid:durableId="2013215552">
    <w:abstractNumId w:val="1"/>
  </w:num>
  <w:num w:numId="3" w16cid:durableId="1347707760">
    <w:abstractNumId w:val="4"/>
  </w:num>
  <w:num w:numId="4" w16cid:durableId="392437409">
    <w:abstractNumId w:val="5"/>
  </w:num>
  <w:num w:numId="5" w16cid:durableId="944113928">
    <w:abstractNumId w:val="8"/>
  </w:num>
  <w:num w:numId="6" w16cid:durableId="617642354">
    <w:abstractNumId w:val="9"/>
  </w:num>
  <w:num w:numId="7" w16cid:durableId="1723209304">
    <w:abstractNumId w:val="0"/>
  </w:num>
  <w:num w:numId="8" w16cid:durableId="1418598890">
    <w:abstractNumId w:val="2"/>
  </w:num>
  <w:num w:numId="9" w16cid:durableId="1295254133">
    <w:abstractNumId w:val="7"/>
  </w:num>
  <w:num w:numId="10" w16cid:durableId="19044889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C2"/>
    <w:rsid w:val="000D2772"/>
    <w:rsid w:val="000D6CE0"/>
    <w:rsid w:val="0018587C"/>
    <w:rsid w:val="001C463A"/>
    <w:rsid w:val="001D6BDB"/>
    <w:rsid w:val="002126AF"/>
    <w:rsid w:val="002A37AB"/>
    <w:rsid w:val="002B1F58"/>
    <w:rsid w:val="00304941"/>
    <w:rsid w:val="00323831"/>
    <w:rsid w:val="00376FFA"/>
    <w:rsid w:val="003A060C"/>
    <w:rsid w:val="003B7752"/>
    <w:rsid w:val="003D1A19"/>
    <w:rsid w:val="003F7A76"/>
    <w:rsid w:val="00406B8B"/>
    <w:rsid w:val="004912C5"/>
    <w:rsid w:val="004C75A3"/>
    <w:rsid w:val="004F32C2"/>
    <w:rsid w:val="00562019"/>
    <w:rsid w:val="00566584"/>
    <w:rsid w:val="005730DC"/>
    <w:rsid w:val="00610EFC"/>
    <w:rsid w:val="006119F3"/>
    <w:rsid w:val="00615AF8"/>
    <w:rsid w:val="00662796"/>
    <w:rsid w:val="00663023"/>
    <w:rsid w:val="00683E65"/>
    <w:rsid w:val="006A1936"/>
    <w:rsid w:val="006A3C3C"/>
    <w:rsid w:val="006D631B"/>
    <w:rsid w:val="006E1792"/>
    <w:rsid w:val="007264F6"/>
    <w:rsid w:val="007525EC"/>
    <w:rsid w:val="00797C2B"/>
    <w:rsid w:val="007A5099"/>
    <w:rsid w:val="007C6269"/>
    <w:rsid w:val="007C6F99"/>
    <w:rsid w:val="0082592B"/>
    <w:rsid w:val="0083536C"/>
    <w:rsid w:val="00845F51"/>
    <w:rsid w:val="0084662B"/>
    <w:rsid w:val="008769DB"/>
    <w:rsid w:val="008C365B"/>
    <w:rsid w:val="008D56CB"/>
    <w:rsid w:val="008F72BB"/>
    <w:rsid w:val="00936623"/>
    <w:rsid w:val="009A0DD1"/>
    <w:rsid w:val="009D2F3B"/>
    <w:rsid w:val="00A13D47"/>
    <w:rsid w:val="00A24ADE"/>
    <w:rsid w:val="00A634B4"/>
    <w:rsid w:val="00A66D92"/>
    <w:rsid w:val="00AC1140"/>
    <w:rsid w:val="00AD0AF0"/>
    <w:rsid w:val="00AE59E9"/>
    <w:rsid w:val="00B0190B"/>
    <w:rsid w:val="00B163EE"/>
    <w:rsid w:val="00B65CBE"/>
    <w:rsid w:val="00BA21A3"/>
    <w:rsid w:val="00BE0E3C"/>
    <w:rsid w:val="00BE1CDF"/>
    <w:rsid w:val="00C02CC9"/>
    <w:rsid w:val="00CA5C8D"/>
    <w:rsid w:val="00CB157B"/>
    <w:rsid w:val="00CB7154"/>
    <w:rsid w:val="00D55D7B"/>
    <w:rsid w:val="00DB0A19"/>
    <w:rsid w:val="00DD573B"/>
    <w:rsid w:val="00DF0F69"/>
    <w:rsid w:val="00E14B02"/>
    <w:rsid w:val="00E27C60"/>
    <w:rsid w:val="00E65AB1"/>
    <w:rsid w:val="00E904DD"/>
    <w:rsid w:val="00EB31C9"/>
    <w:rsid w:val="00EB50ED"/>
    <w:rsid w:val="00EC1A00"/>
    <w:rsid w:val="00EC2085"/>
    <w:rsid w:val="00F10F25"/>
    <w:rsid w:val="00F90B1C"/>
    <w:rsid w:val="00FA37B6"/>
    <w:rsid w:val="00FB3D94"/>
    <w:rsid w:val="00FD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06AFE"/>
  <w15:chartTrackingRefBased/>
  <w15:docId w15:val="{95662E7F-5258-4738-A8DF-267ACCD90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2C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 w:bidi="hi-IN"/>
    </w:rPr>
  </w:style>
  <w:style w:type="paragraph" w:styleId="1">
    <w:name w:val="heading 1"/>
    <w:basedOn w:val="a"/>
    <w:link w:val="1Char"/>
    <w:uiPriority w:val="9"/>
    <w:qFormat/>
    <w:rsid w:val="004F32C2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F32C2"/>
    <w:pPr>
      <w:keepNext/>
      <w:widowControl w:val="0"/>
      <w:wordWrap w:val="0"/>
      <w:autoSpaceDE w:val="0"/>
      <w:autoSpaceDN w:val="0"/>
      <w:spacing w:after="160" w:line="259" w:lineRule="auto"/>
      <w:ind w:leftChars="300" w:left="300" w:hangingChars="200" w:hanging="2000"/>
      <w:jc w:val="both"/>
      <w:outlineLvl w:val="2"/>
    </w:pPr>
    <w:rPr>
      <w:rFonts w:asciiTheme="majorHAnsi" w:eastAsiaTheme="majorEastAsia" w:hAnsiTheme="majorHAnsi" w:cstheme="majorBidi"/>
      <w:kern w:val="2"/>
      <w:sz w:val="20"/>
      <w:szCs w:val="22"/>
      <w:lang w:val="en-US"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F32C2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4F32C2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Char"/>
    <w:uiPriority w:val="99"/>
    <w:unhideWhenUsed/>
    <w:rsid w:val="004F32C2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 w:bidi="ar-SA"/>
    </w:rPr>
  </w:style>
  <w:style w:type="character" w:customStyle="1" w:styleId="Char">
    <w:name w:val="머리글 Char"/>
    <w:basedOn w:val="a0"/>
    <w:link w:val="a3"/>
    <w:uiPriority w:val="99"/>
    <w:rsid w:val="004F32C2"/>
  </w:style>
  <w:style w:type="paragraph" w:styleId="a4">
    <w:name w:val="footer"/>
    <w:basedOn w:val="a"/>
    <w:link w:val="Char0"/>
    <w:uiPriority w:val="99"/>
    <w:unhideWhenUsed/>
    <w:rsid w:val="004F32C2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  <w:lang w:val="en-US" w:eastAsia="ko-KR" w:bidi="ar-SA"/>
    </w:rPr>
  </w:style>
  <w:style w:type="character" w:customStyle="1" w:styleId="Char0">
    <w:name w:val="바닥글 Char"/>
    <w:basedOn w:val="a0"/>
    <w:link w:val="a4"/>
    <w:uiPriority w:val="99"/>
    <w:rsid w:val="004F32C2"/>
  </w:style>
  <w:style w:type="character" w:styleId="a5">
    <w:name w:val="Hyperlink"/>
    <w:basedOn w:val="a0"/>
    <w:uiPriority w:val="99"/>
    <w:unhideWhenUsed/>
    <w:rsid w:val="004F32C2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4F32C2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="맑은 고딕" w:eastAsia="맑은 고딕" w:hAnsi="맑은 고딕"/>
      <w:kern w:val="2"/>
      <w:sz w:val="20"/>
      <w:szCs w:val="22"/>
      <w:lang w:val="en-US" w:eastAsia="ko-KR" w:bidi="ar-SA"/>
    </w:rPr>
  </w:style>
  <w:style w:type="character" w:customStyle="1" w:styleId="10">
    <w:name w:val="확인되지 않은 멘션1"/>
    <w:basedOn w:val="a0"/>
    <w:uiPriority w:val="99"/>
    <w:semiHidden/>
    <w:unhideWhenUsed/>
    <w:rsid w:val="004F32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4F32C2"/>
    <w:pPr>
      <w:widowControl w:val="0"/>
      <w:wordWrap w:val="0"/>
      <w:autoSpaceDE w:val="0"/>
      <w:autoSpaceDN w:val="0"/>
      <w:spacing w:line="259" w:lineRule="auto"/>
      <w:jc w:val="center"/>
    </w:pPr>
    <w:rPr>
      <w:rFonts w:ascii="맑은 고딕" w:eastAsia="맑은 고딕" w:hAnsi="맑은 고딕" w:cstheme="minorBidi"/>
      <w:noProof/>
      <w:kern w:val="2"/>
      <w:sz w:val="20"/>
      <w:szCs w:val="22"/>
      <w:lang w:val="en-US" w:eastAsia="ko-KR" w:bidi="ar-SA"/>
    </w:rPr>
  </w:style>
  <w:style w:type="character" w:customStyle="1" w:styleId="EndNoteBibliographyTitleChar">
    <w:name w:val="EndNote Bibliography Title Char"/>
    <w:basedOn w:val="a0"/>
    <w:link w:val="EndNoteBibliographyTitle"/>
    <w:rsid w:val="004F32C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F32C2"/>
    <w:pPr>
      <w:widowControl w:val="0"/>
      <w:wordWrap w:val="0"/>
      <w:autoSpaceDE w:val="0"/>
      <w:autoSpaceDN w:val="0"/>
      <w:spacing w:after="160"/>
      <w:jc w:val="both"/>
    </w:pPr>
    <w:rPr>
      <w:rFonts w:ascii="맑은 고딕" w:eastAsia="맑은 고딕" w:hAnsi="맑은 고딕" w:cstheme="minorBidi"/>
      <w:noProof/>
      <w:kern w:val="2"/>
      <w:sz w:val="20"/>
      <w:szCs w:val="22"/>
      <w:lang w:val="en-US" w:eastAsia="ko-KR" w:bidi="ar-SA"/>
    </w:rPr>
  </w:style>
  <w:style w:type="character" w:customStyle="1" w:styleId="EndNoteBibliographyChar">
    <w:name w:val="EndNote Bibliography Char"/>
    <w:basedOn w:val="a0"/>
    <w:link w:val="EndNoteBibliography"/>
    <w:rsid w:val="004F32C2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4F32C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4F32C2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kern w:val="2"/>
      <w:sz w:val="20"/>
      <w:szCs w:val="22"/>
      <w:lang w:val="en-US" w:eastAsia="ko-KR" w:bidi="ar-SA"/>
    </w:rPr>
  </w:style>
  <w:style w:type="character" w:customStyle="1" w:styleId="Char1">
    <w:name w:val="메모 텍스트 Char"/>
    <w:basedOn w:val="a0"/>
    <w:link w:val="a8"/>
    <w:uiPriority w:val="99"/>
    <w:rsid w:val="004F32C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F32C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F32C2"/>
    <w:rPr>
      <w:b/>
      <w:bCs/>
    </w:rPr>
  </w:style>
  <w:style w:type="character" w:customStyle="1" w:styleId="aa">
    <w:name w:val="_"/>
    <w:basedOn w:val="a0"/>
    <w:rsid w:val="004F32C2"/>
  </w:style>
  <w:style w:type="character" w:customStyle="1" w:styleId="r-search-result">
    <w:name w:val="r-search-result"/>
    <w:basedOn w:val="a0"/>
    <w:rsid w:val="004F32C2"/>
  </w:style>
  <w:style w:type="character" w:styleId="ab">
    <w:name w:val="Emphasis"/>
    <w:basedOn w:val="a0"/>
    <w:uiPriority w:val="20"/>
    <w:qFormat/>
    <w:rsid w:val="004F32C2"/>
    <w:rPr>
      <w:i/>
      <w:iCs/>
    </w:rPr>
  </w:style>
  <w:style w:type="character" w:styleId="ac">
    <w:name w:val="Strong"/>
    <w:basedOn w:val="a0"/>
    <w:uiPriority w:val="22"/>
    <w:qFormat/>
    <w:rsid w:val="004F32C2"/>
    <w:rPr>
      <w:b/>
      <w:bCs/>
    </w:rPr>
  </w:style>
  <w:style w:type="paragraph" w:customStyle="1" w:styleId="ad">
    <w:name w:val="바탕글"/>
    <w:basedOn w:val="a"/>
    <w:link w:val="Char3"/>
    <w:rsid w:val="004F32C2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/>
      <w:color w:val="000000"/>
      <w:sz w:val="20"/>
      <w:szCs w:val="20"/>
      <w:lang w:val="x-none" w:eastAsia="x-none" w:bidi="ar-SA"/>
    </w:rPr>
  </w:style>
  <w:style w:type="character" w:customStyle="1" w:styleId="Char3">
    <w:name w:val="바탕글 Char"/>
    <w:link w:val="ad"/>
    <w:locked/>
    <w:rsid w:val="004F32C2"/>
    <w:rPr>
      <w:rFonts w:ascii="굴림" w:eastAsia="굴림" w:hAnsi="굴림" w:cs="Times New Roman"/>
      <w:color w:val="000000"/>
      <w:kern w:val="0"/>
      <w:szCs w:val="20"/>
      <w:lang w:val="x-none" w:eastAsia="x-none"/>
    </w:rPr>
  </w:style>
  <w:style w:type="paragraph" w:styleId="ae">
    <w:name w:val="Balloon Text"/>
    <w:basedOn w:val="a"/>
    <w:link w:val="Char4"/>
    <w:uiPriority w:val="99"/>
    <w:semiHidden/>
    <w:unhideWhenUsed/>
    <w:rsid w:val="004F32C2"/>
    <w:pPr>
      <w:widowControl w:val="0"/>
      <w:wordWrap w:val="0"/>
      <w:autoSpaceDE w:val="0"/>
      <w:autoSpaceDN w:val="0"/>
      <w:jc w:val="both"/>
    </w:pPr>
    <w:rPr>
      <w:rFonts w:ascii="Segoe UI" w:eastAsiaTheme="minorEastAsia" w:hAnsi="Segoe UI" w:cs="Segoe UI"/>
      <w:kern w:val="2"/>
      <w:sz w:val="18"/>
      <w:szCs w:val="18"/>
      <w:lang w:val="en-US" w:eastAsia="ko-KR" w:bidi="ar-SA"/>
    </w:rPr>
  </w:style>
  <w:style w:type="character" w:customStyle="1" w:styleId="Char4">
    <w:name w:val="풍선 도움말 텍스트 Char"/>
    <w:basedOn w:val="a0"/>
    <w:link w:val="ae"/>
    <w:uiPriority w:val="99"/>
    <w:semiHidden/>
    <w:rsid w:val="004F32C2"/>
    <w:rPr>
      <w:rFonts w:ascii="Segoe UI" w:hAnsi="Segoe UI" w:cs="Segoe U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4F32C2"/>
  </w:style>
  <w:style w:type="paragraph" w:styleId="af0">
    <w:name w:val="Normal (Web)"/>
    <w:basedOn w:val="a"/>
    <w:uiPriority w:val="99"/>
    <w:semiHidden/>
    <w:unhideWhenUsed/>
    <w:rsid w:val="004F32C2"/>
    <w:pPr>
      <w:spacing w:before="100" w:beforeAutospacing="1" w:after="100" w:afterAutospacing="1"/>
    </w:pPr>
    <w:rPr>
      <w:lang w:eastAsia="en-IN"/>
    </w:rPr>
  </w:style>
  <w:style w:type="paragraph" w:styleId="af1">
    <w:name w:val="footnote text"/>
    <w:basedOn w:val="a"/>
    <w:link w:val="Char5"/>
    <w:uiPriority w:val="99"/>
    <w:semiHidden/>
    <w:unhideWhenUsed/>
    <w:rsid w:val="004F32C2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 w:eastAsia="ko-KR" w:bidi="ar-SA"/>
    </w:rPr>
  </w:style>
  <w:style w:type="character" w:customStyle="1" w:styleId="Char5">
    <w:name w:val="각주 텍스트 Char"/>
    <w:basedOn w:val="a0"/>
    <w:link w:val="af1"/>
    <w:uiPriority w:val="99"/>
    <w:semiHidden/>
    <w:rsid w:val="004F32C2"/>
    <w:rPr>
      <w:szCs w:val="20"/>
    </w:rPr>
  </w:style>
  <w:style w:type="character" w:styleId="af2">
    <w:name w:val="footnote reference"/>
    <w:basedOn w:val="a0"/>
    <w:uiPriority w:val="99"/>
    <w:semiHidden/>
    <w:unhideWhenUsed/>
    <w:rsid w:val="004F32C2"/>
    <w:rPr>
      <w:vertAlign w:val="superscript"/>
    </w:rPr>
  </w:style>
  <w:style w:type="paragraph" w:styleId="af3">
    <w:name w:val="Revision"/>
    <w:hidden/>
    <w:uiPriority w:val="99"/>
    <w:semiHidden/>
    <w:rsid w:val="004F32C2"/>
    <w:pPr>
      <w:spacing w:after="0" w:line="240" w:lineRule="auto"/>
      <w:jc w:val="left"/>
    </w:pPr>
  </w:style>
  <w:style w:type="character" w:customStyle="1" w:styleId="2">
    <w:name w:val="확인되지 않은 멘션2"/>
    <w:basedOn w:val="a0"/>
    <w:uiPriority w:val="99"/>
    <w:semiHidden/>
    <w:unhideWhenUsed/>
    <w:rsid w:val="004F32C2"/>
    <w:rPr>
      <w:color w:val="605E5C"/>
      <w:shd w:val="clear" w:color="auto" w:fill="E1DFDD"/>
    </w:rPr>
  </w:style>
  <w:style w:type="character" w:styleId="af4">
    <w:name w:val="Placeholder Text"/>
    <w:basedOn w:val="a0"/>
    <w:uiPriority w:val="99"/>
    <w:semiHidden/>
    <w:rsid w:val="004F32C2"/>
    <w:rPr>
      <w:color w:val="808080"/>
    </w:rPr>
  </w:style>
  <w:style w:type="character" w:styleId="af5">
    <w:name w:val="Unresolved Mention"/>
    <w:basedOn w:val="a0"/>
    <w:uiPriority w:val="99"/>
    <w:semiHidden/>
    <w:unhideWhenUsed/>
    <w:rsid w:val="004F32C2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4F32C2"/>
    <w:rPr>
      <w:color w:val="954F72"/>
      <w:u w:val="single"/>
    </w:rPr>
  </w:style>
  <w:style w:type="paragraph" w:customStyle="1" w:styleId="msonormal0">
    <w:name w:val="msonormal"/>
    <w:basedOn w:val="a"/>
    <w:rsid w:val="004F32C2"/>
    <w:pPr>
      <w:spacing w:before="100" w:beforeAutospacing="1" w:after="100" w:afterAutospacing="1"/>
    </w:pPr>
    <w:rPr>
      <w:rFonts w:ascii="굴림" w:eastAsia="굴림" w:hAnsi="굴림" w:cs="굴림"/>
      <w:lang w:val="en-US" w:eastAsia="ko-KR" w:bidi="ar-SA"/>
    </w:rPr>
  </w:style>
  <w:style w:type="paragraph" w:customStyle="1" w:styleId="font5">
    <w:name w:val="font5"/>
    <w:basedOn w:val="a"/>
    <w:rsid w:val="004F32C2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val="en-US" w:eastAsia="ko-KR" w:bidi="ar-SA"/>
    </w:rPr>
  </w:style>
  <w:style w:type="paragraph" w:customStyle="1" w:styleId="xl65">
    <w:name w:val="xl65"/>
    <w:basedOn w:val="a"/>
    <w:rsid w:val="004F32C2"/>
    <w:pPr>
      <w:spacing w:before="100" w:beforeAutospacing="1" w:after="100" w:afterAutospacing="1"/>
      <w:ind w:firstLineChars="100" w:firstLine="100"/>
    </w:pPr>
    <w:rPr>
      <w:rFonts w:eastAsia="굴림"/>
      <w:lang w:val="en-US" w:eastAsia="ko-KR" w:bidi="ar-SA"/>
    </w:rPr>
  </w:style>
  <w:style w:type="paragraph" w:customStyle="1" w:styleId="xl66">
    <w:name w:val="xl66"/>
    <w:basedOn w:val="a"/>
    <w:rsid w:val="004F32C2"/>
    <w:pPr>
      <w:spacing w:before="100" w:beforeAutospacing="1" w:after="100" w:afterAutospacing="1"/>
    </w:pPr>
    <w:rPr>
      <w:rFonts w:eastAsia="굴림"/>
      <w:b/>
      <w:bCs/>
      <w:lang w:val="en-US" w:eastAsia="ko-KR" w:bidi="ar-SA"/>
    </w:rPr>
  </w:style>
  <w:style w:type="paragraph" w:customStyle="1" w:styleId="xl67">
    <w:name w:val="xl67"/>
    <w:basedOn w:val="a"/>
    <w:rsid w:val="004F32C2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  <w:rPr>
      <w:rFonts w:eastAsia="굴림"/>
      <w:lang w:val="en-US" w:eastAsia="ko-KR" w:bidi="ar-SA"/>
    </w:rPr>
  </w:style>
  <w:style w:type="paragraph" w:customStyle="1" w:styleId="xl68">
    <w:name w:val="xl68"/>
    <w:basedOn w:val="a"/>
    <w:rsid w:val="004F32C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lang w:val="en-US" w:eastAsia="ko-KR" w:bidi="ar-SA"/>
    </w:rPr>
  </w:style>
  <w:style w:type="paragraph" w:customStyle="1" w:styleId="xl69">
    <w:name w:val="xl69"/>
    <w:basedOn w:val="a"/>
    <w:rsid w:val="004F32C2"/>
    <w:pPr>
      <w:spacing w:before="100" w:beforeAutospacing="1" w:after="100" w:afterAutospacing="1"/>
      <w:jc w:val="center"/>
    </w:pPr>
    <w:rPr>
      <w:rFonts w:eastAsia="굴림"/>
      <w:lang w:val="en-US" w:eastAsia="ko-KR" w:bidi="ar-SA"/>
    </w:rPr>
  </w:style>
  <w:style w:type="paragraph" w:customStyle="1" w:styleId="xl70">
    <w:name w:val="xl70"/>
    <w:basedOn w:val="a"/>
    <w:rsid w:val="004F32C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lang w:val="en-US" w:eastAsia="ko-KR" w:bidi="ar-SA"/>
    </w:rPr>
  </w:style>
  <w:style w:type="paragraph" w:customStyle="1" w:styleId="xl71">
    <w:name w:val="xl71"/>
    <w:basedOn w:val="a"/>
    <w:rsid w:val="004F32C2"/>
    <w:pPr>
      <w:spacing w:before="100" w:beforeAutospacing="1" w:after="100" w:afterAutospacing="1"/>
      <w:jc w:val="center"/>
    </w:pPr>
    <w:rPr>
      <w:rFonts w:eastAsia="굴림"/>
      <w:lang w:val="en-US" w:eastAsia="ko-KR" w:bidi="ar-SA"/>
    </w:rPr>
  </w:style>
  <w:style w:type="paragraph" w:customStyle="1" w:styleId="xl72">
    <w:name w:val="xl72"/>
    <w:basedOn w:val="a"/>
    <w:rsid w:val="004F32C2"/>
    <w:pPr>
      <w:spacing w:before="100" w:beforeAutospacing="1" w:after="100" w:afterAutospacing="1"/>
      <w:ind w:firstLineChars="100" w:firstLine="100"/>
    </w:pPr>
    <w:rPr>
      <w:rFonts w:eastAsia="굴림"/>
      <w:color w:val="000000"/>
      <w:lang w:val="en-US" w:eastAsia="ko-KR" w:bidi="ar-SA"/>
    </w:rPr>
  </w:style>
  <w:style w:type="paragraph" w:customStyle="1" w:styleId="xl73">
    <w:name w:val="xl73"/>
    <w:basedOn w:val="a"/>
    <w:rsid w:val="004F32C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lang w:val="en-US" w:eastAsia="ko-KR" w:bidi="ar-SA"/>
    </w:rPr>
  </w:style>
  <w:style w:type="paragraph" w:customStyle="1" w:styleId="xl74">
    <w:name w:val="xl74"/>
    <w:basedOn w:val="a"/>
    <w:rsid w:val="004F32C2"/>
    <w:pPr>
      <w:spacing w:before="100" w:beforeAutospacing="1" w:after="100" w:afterAutospacing="1"/>
      <w:jc w:val="center"/>
    </w:pPr>
    <w:rPr>
      <w:rFonts w:eastAsia="굴림"/>
      <w:b/>
      <w:bCs/>
      <w:lang w:val="en-US" w:eastAsia="ko-KR" w:bidi="ar-SA"/>
    </w:rPr>
  </w:style>
  <w:style w:type="paragraph" w:customStyle="1" w:styleId="xl75">
    <w:name w:val="xl75"/>
    <w:basedOn w:val="a"/>
    <w:rsid w:val="004F32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lang w:val="en-US" w:eastAsia="ko-KR" w:bidi="ar-SA"/>
    </w:rPr>
  </w:style>
  <w:style w:type="paragraph" w:customStyle="1" w:styleId="xl76">
    <w:name w:val="xl76"/>
    <w:basedOn w:val="a"/>
    <w:rsid w:val="004F32C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  <w:lang w:val="en-US" w:eastAsia="ko-KR" w:bidi="ar-SA"/>
    </w:rPr>
  </w:style>
  <w:style w:type="paragraph" w:customStyle="1" w:styleId="xl77">
    <w:name w:val="xl77"/>
    <w:basedOn w:val="a"/>
    <w:rsid w:val="004F32C2"/>
    <w:pPr>
      <w:spacing w:before="100" w:beforeAutospacing="1" w:after="100" w:afterAutospacing="1"/>
    </w:pPr>
    <w:rPr>
      <w:rFonts w:eastAsia="굴림"/>
      <w:b/>
      <w:bCs/>
      <w:lang w:val="en-US" w:eastAsia="ko-KR" w:bidi="ar-SA"/>
    </w:rPr>
  </w:style>
  <w:style w:type="paragraph" w:customStyle="1" w:styleId="xl78">
    <w:name w:val="xl78"/>
    <w:basedOn w:val="a"/>
    <w:rsid w:val="004F32C2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b/>
      <w:bCs/>
      <w:lang w:val="en-US" w:eastAsia="ko-KR" w:bidi="ar-SA"/>
    </w:rPr>
  </w:style>
  <w:style w:type="paragraph" w:customStyle="1" w:styleId="xl79">
    <w:name w:val="xl79"/>
    <w:basedOn w:val="a"/>
    <w:rsid w:val="004F32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lang w:val="en-US" w:eastAsia="ko-KR" w:bidi="ar-SA"/>
    </w:rPr>
  </w:style>
  <w:style w:type="paragraph" w:customStyle="1" w:styleId="xl80">
    <w:name w:val="xl80"/>
    <w:basedOn w:val="a"/>
    <w:rsid w:val="004F32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lang w:val="en-US" w:eastAsia="ko-KR" w:bidi="ar-SA"/>
    </w:rPr>
  </w:style>
  <w:style w:type="paragraph" w:customStyle="1" w:styleId="xl81">
    <w:name w:val="xl81"/>
    <w:basedOn w:val="a"/>
    <w:rsid w:val="004F32C2"/>
    <w:pPr>
      <w:spacing w:before="100" w:beforeAutospacing="1" w:after="100" w:afterAutospacing="1"/>
      <w:jc w:val="center"/>
    </w:pPr>
    <w:rPr>
      <w:rFonts w:eastAsia="굴림"/>
      <w:lang w:val="en-US" w:eastAsia="ko-KR" w:bidi="ar-SA"/>
    </w:rPr>
  </w:style>
  <w:style w:type="paragraph" w:customStyle="1" w:styleId="xl82">
    <w:name w:val="xl82"/>
    <w:basedOn w:val="a"/>
    <w:rsid w:val="004F32C2"/>
    <w:pPr>
      <w:spacing w:before="100" w:beforeAutospacing="1" w:after="100" w:afterAutospacing="1"/>
      <w:jc w:val="center"/>
    </w:pPr>
    <w:rPr>
      <w:rFonts w:ascii="굴림" w:eastAsia="굴림" w:hAnsi="굴림" w:cs="굴림"/>
      <w:lang w:val="en-US" w:eastAsia="ko-KR" w:bidi="ar-SA"/>
    </w:rPr>
  </w:style>
  <w:style w:type="paragraph" w:customStyle="1" w:styleId="xl83">
    <w:name w:val="xl83"/>
    <w:basedOn w:val="a"/>
    <w:rsid w:val="004F32C2"/>
    <w:pPr>
      <w:spacing w:before="100" w:beforeAutospacing="1" w:after="100" w:afterAutospacing="1"/>
      <w:ind w:firstLineChars="100" w:firstLine="100"/>
    </w:pPr>
    <w:rPr>
      <w:rFonts w:eastAsia="굴림"/>
      <w:color w:val="000000"/>
      <w:lang w:val="en-US" w:eastAsia="ko-KR" w:bidi="ar-SA"/>
    </w:rPr>
  </w:style>
  <w:style w:type="paragraph" w:customStyle="1" w:styleId="xl84">
    <w:name w:val="xl84"/>
    <w:basedOn w:val="a"/>
    <w:rsid w:val="004F32C2"/>
    <w:pPr>
      <w:spacing w:before="100" w:beforeAutospacing="1" w:after="100" w:afterAutospacing="1"/>
      <w:jc w:val="center"/>
    </w:pPr>
    <w:rPr>
      <w:rFonts w:eastAsia="굴림"/>
      <w:b/>
      <w:bCs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2319</Words>
  <Characters>13219</Characters>
  <Application>Microsoft Office Word</Application>
  <DocSecurity>0</DocSecurity>
  <Lines>110</Lines>
  <Paragraphs>31</Paragraphs>
  <ScaleCrop>false</ScaleCrop>
  <Company/>
  <LinksUpToDate>false</LinksUpToDate>
  <CharactersWithSpaces>1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han.phd@gmail.com</dc:creator>
  <cp:lastModifiedBy>kthan.phd@gmail.com</cp:lastModifiedBy>
  <cp:revision>65</cp:revision>
  <dcterms:created xsi:type="dcterms:W3CDTF">2023-03-22T01:51:00Z</dcterms:created>
  <dcterms:modified xsi:type="dcterms:W3CDTF">2023-05-02T05:03:00Z</dcterms:modified>
</cp:coreProperties>
</file>